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6C29F" w14:textId="3936732E" w:rsidR="00CC1DB4" w:rsidRPr="00B8151F" w:rsidRDefault="00B8151F" w:rsidP="00CC1DB4">
      <w:pPr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 w:rsidR="00CC1DB4" w:rsidRPr="00B8151F">
        <w:rPr>
          <w:rFonts w:cs="Times New Roman"/>
          <w:b/>
          <w:bCs/>
          <w:sz w:val="24"/>
          <w:szCs w:val="24"/>
        </w:rPr>
        <w:t>Table 1.</w:t>
      </w:r>
      <w:r w:rsidR="00CC1DB4" w:rsidRPr="00B8151F">
        <w:rPr>
          <w:rFonts w:cs="Times New Roman"/>
          <w:sz w:val="24"/>
          <w:szCs w:val="24"/>
        </w:rPr>
        <w:t xml:space="preserve"> </w:t>
      </w:r>
      <w:r w:rsidR="009D4946" w:rsidRPr="00B8151F">
        <w:rPr>
          <w:rFonts w:cs="Times New Roman"/>
          <w:sz w:val="24"/>
          <w:szCs w:val="24"/>
        </w:rPr>
        <w:t>Refined</w:t>
      </w:r>
      <w:r w:rsidR="006C06EC" w:rsidRPr="00B8151F">
        <w:rPr>
          <w:rFonts w:cs="Times New Roman"/>
          <w:sz w:val="24"/>
          <w:szCs w:val="24"/>
        </w:rPr>
        <w:t xml:space="preserve"> vignette</w:t>
      </w:r>
      <w:r w:rsidR="009D4946" w:rsidRPr="00B8151F">
        <w:rPr>
          <w:rFonts w:cs="Times New Roman"/>
          <w:sz w:val="24"/>
          <w:szCs w:val="24"/>
        </w:rPr>
        <w:t xml:space="preserve"> set for laypeople</w:t>
      </w:r>
      <w:r w:rsidR="00CC1DB4" w:rsidRPr="00B8151F">
        <w:rPr>
          <w:rFonts w:cs="Times New Roman"/>
          <w:sz w:val="24"/>
          <w:szCs w:val="24"/>
        </w:rPr>
        <w:t>.</w:t>
      </w:r>
    </w:p>
    <w:tbl>
      <w:tblPr>
        <w:tblStyle w:val="Tabellenraster"/>
        <w:tblW w:w="10444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049"/>
        <w:gridCol w:w="5528"/>
        <w:gridCol w:w="1802"/>
      </w:tblGrid>
      <w:tr w:rsidR="0011223E" w:rsidRPr="00B8151F" w14:paraId="5CFD0D59" w14:textId="6921C91C" w:rsidTr="00DA2FBF">
        <w:trPr>
          <w:trHeight w:val="538"/>
          <w:jc w:val="center"/>
        </w:trPr>
        <w:tc>
          <w:tcPr>
            <w:tcW w:w="2065" w:type="dxa"/>
            <w:vAlign w:val="center"/>
          </w:tcPr>
          <w:p w14:paraId="717FE058" w14:textId="54DFFF2B" w:rsidR="006C06EC" w:rsidRPr="00B8151F" w:rsidRDefault="006C06EC" w:rsidP="0011223E">
            <w:pPr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Symptom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cluster</w:t>
            </w:r>
            <w:proofErr w:type="spellEnd"/>
          </w:p>
        </w:tc>
        <w:tc>
          <w:tcPr>
            <w:tcW w:w="1049" w:type="dxa"/>
            <w:vAlign w:val="center"/>
          </w:tcPr>
          <w:p w14:paraId="61C3CBA0" w14:textId="06D96BEE" w:rsidR="006C06EC" w:rsidRPr="00B8151F" w:rsidRDefault="006C06EC" w:rsidP="0011223E">
            <w:pPr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Case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number</w:t>
            </w:r>
            <w:proofErr w:type="spellEnd"/>
          </w:p>
        </w:tc>
        <w:tc>
          <w:tcPr>
            <w:tcW w:w="5528" w:type="dxa"/>
            <w:vAlign w:val="center"/>
          </w:tcPr>
          <w:p w14:paraId="7B7545A0" w14:textId="0D431686" w:rsidR="006C06EC" w:rsidRPr="00B8151F" w:rsidRDefault="006C06EC" w:rsidP="0011223E">
            <w:pPr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Link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to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case</w:t>
            </w:r>
            <w:proofErr w:type="spellEnd"/>
          </w:p>
        </w:tc>
        <w:tc>
          <w:tcPr>
            <w:tcW w:w="1802" w:type="dxa"/>
            <w:vAlign w:val="center"/>
          </w:tcPr>
          <w:p w14:paraId="502D29BD" w14:textId="3801538E" w:rsidR="006C06EC" w:rsidRPr="00B8151F" w:rsidRDefault="006C06EC" w:rsidP="0011223E">
            <w:pPr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Assigned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urgency</w:t>
            </w:r>
            <w:proofErr w:type="spellEnd"/>
            <w:r w:rsidR="00795824" w:rsidRPr="00B8151F">
              <w:rPr>
                <w:rFonts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795824" w:rsidRPr="00B8151F">
              <w:rPr>
                <w:rFonts w:cs="Times New Roman"/>
                <w:sz w:val="24"/>
                <w:szCs w:val="24"/>
                <w:lang w:val="de-DE"/>
              </w:rPr>
              <w:t>level</w:t>
            </w:r>
            <w:proofErr w:type="spellEnd"/>
          </w:p>
        </w:tc>
      </w:tr>
      <w:tr w:rsidR="0011223E" w:rsidRPr="00B8151F" w14:paraId="088E7164" w14:textId="6FA70715" w:rsidTr="00DA2FBF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72F603D8" w14:textId="6D238F94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Musculoskeletal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Pain</w:t>
            </w:r>
          </w:p>
        </w:tc>
        <w:tc>
          <w:tcPr>
            <w:tcW w:w="1049" w:type="dxa"/>
            <w:vAlign w:val="center"/>
          </w:tcPr>
          <w:p w14:paraId="33C2DC4D" w14:textId="3D9FB419" w:rsidR="00795824" w:rsidRPr="00B8151F" w:rsidRDefault="00795824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5528" w:type="dxa"/>
          </w:tcPr>
          <w:p w14:paraId="53CD5DA5" w14:textId="37D3D058" w:rsidR="00795824" w:rsidRPr="00B8151F" w:rsidRDefault="00000000" w:rsidP="003806D0">
            <w:pPr>
              <w:tabs>
                <w:tab w:val="left" w:pos="3088"/>
              </w:tabs>
              <w:ind w:left="-237" w:firstLine="142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7" w:history="1">
              <w:r w:rsidR="0011223E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enray/siderib_injury/</w:t>
              </w:r>
            </w:hyperlink>
          </w:p>
        </w:tc>
        <w:tc>
          <w:tcPr>
            <w:tcW w:w="1802" w:type="dxa"/>
            <w:vAlign w:val="center"/>
          </w:tcPr>
          <w:p w14:paraId="75C79F25" w14:textId="42A4F5DC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223E" w:rsidRPr="00B8151F" w14:paraId="417F8FE0" w14:textId="77777777" w:rsidTr="00DA2FBF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0DD5E8AA" w14:textId="77777777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624B6D24" w14:textId="32CCFDF9" w:rsidR="00795824" w:rsidRPr="00B8151F" w:rsidRDefault="00795824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5528" w:type="dxa"/>
          </w:tcPr>
          <w:p w14:paraId="02A6DE71" w14:textId="3D532E36" w:rsidR="00795824" w:rsidRPr="00B8151F" w:rsidRDefault="00000000" w:rsidP="00CD0C24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8" w:history="1">
              <w:r w:rsidR="0011223E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fshtx/shin_pain_after_run_28f/</w:t>
              </w:r>
            </w:hyperlink>
          </w:p>
        </w:tc>
        <w:tc>
          <w:tcPr>
            <w:tcW w:w="1802" w:type="dxa"/>
            <w:vAlign w:val="center"/>
          </w:tcPr>
          <w:p w14:paraId="56B038CA" w14:textId="4D78D4EF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223E" w:rsidRPr="00B8151F" w14:paraId="1888DA91" w14:textId="77777777" w:rsidTr="00DA2FBF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728144E4" w14:textId="77777777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643CDCC8" w14:textId="5B772E58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5528" w:type="dxa"/>
          </w:tcPr>
          <w:p w14:paraId="0DEECB89" w14:textId="212C3C6B" w:rsidR="00795824" w:rsidRPr="00B8151F" w:rsidRDefault="00000000" w:rsidP="00CD0C24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9" w:history="1">
              <w:r w:rsidR="0011223E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i0dv6/16m_arm_hurt_when_curl_heavy_weight/</w:t>
              </w:r>
            </w:hyperlink>
          </w:p>
        </w:tc>
        <w:tc>
          <w:tcPr>
            <w:tcW w:w="1802" w:type="dxa"/>
            <w:vAlign w:val="center"/>
          </w:tcPr>
          <w:p w14:paraId="1D03094F" w14:textId="69C2FDCE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223E" w:rsidRPr="00B8151F" w14:paraId="22987464" w14:textId="06314BA7" w:rsidTr="00DA2FBF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0E1B4B05" w14:textId="580D229F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Joint Pain</w:t>
            </w:r>
          </w:p>
        </w:tc>
        <w:tc>
          <w:tcPr>
            <w:tcW w:w="1049" w:type="dxa"/>
            <w:vAlign w:val="center"/>
          </w:tcPr>
          <w:p w14:paraId="32C0974B" w14:textId="708BB95A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5528" w:type="dxa"/>
          </w:tcPr>
          <w:p w14:paraId="1D4CB3BF" w14:textId="5AAADE9C" w:rsidR="00795824" w:rsidRPr="00B8151F" w:rsidRDefault="00000000" w:rsidP="00CD0C24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10" w:history="1">
              <w:r w:rsidR="0011223E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gywqb/radiating_pain_in_leg_after_rolling_ankle_30m/</w:t>
              </w:r>
            </w:hyperlink>
          </w:p>
        </w:tc>
        <w:tc>
          <w:tcPr>
            <w:tcW w:w="1802" w:type="dxa"/>
            <w:vAlign w:val="center"/>
          </w:tcPr>
          <w:p w14:paraId="2C2FE6DD" w14:textId="3EDD3A99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223E" w:rsidRPr="00B8151F" w14:paraId="3201F91D" w14:textId="77777777" w:rsidTr="00DA2FBF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06A2C862" w14:textId="77777777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2DEE192A" w14:textId="6BF5F387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5528" w:type="dxa"/>
          </w:tcPr>
          <w:p w14:paraId="224837A0" w14:textId="57729D5E" w:rsidR="00795824" w:rsidRPr="00B8151F" w:rsidRDefault="00000000" w:rsidP="00CD0C24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11" w:history="1">
              <w:r w:rsidR="0011223E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hh03i/fell_on_my_hands_and_thumb_hurts/</w:t>
              </w:r>
            </w:hyperlink>
          </w:p>
        </w:tc>
        <w:tc>
          <w:tcPr>
            <w:tcW w:w="1802" w:type="dxa"/>
            <w:vAlign w:val="center"/>
          </w:tcPr>
          <w:p w14:paraId="478AC706" w14:textId="3C86D1C5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-Urgent</w:t>
            </w:r>
          </w:p>
        </w:tc>
      </w:tr>
      <w:tr w:rsidR="0011223E" w:rsidRPr="00B8151F" w14:paraId="5357DE50" w14:textId="44B871AB" w:rsidTr="00DA2FBF">
        <w:trPr>
          <w:trHeight w:val="262"/>
          <w:jc w:val="center"/>
        </w:trPr>
        <w:tc>
          <w:tcPr>
            <w:tcW w:w="2065" w:type="dxa"/>
            <w:vAlign w:val="center"/>
          </w:tcPr>
          <w:p w14:paraId="376767C0" w14:textId="5DB1DB8A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Headache</w:t>
            </w:r>
            <w:proofErr w:type="spellEnd"/>
          </w:p>
        </w:tc>
        <w:tc>
          <w:tcPr>
            <w:tcW w:w="1049" w:type="dxa"/>
            <w:vAlign w:val="center"/>
          </w:tcPr>
          <w:p w14:paraId="34A4AD6E" w14:textId="7F251FE0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5528" w:type="dxa"/>
          </w:tcPr>
          <w:p w14:paraId="543A1581" w14:textId="0A36C385" w:rsidR="00795824" w:rsidRPr="00B8151F" w:rsidRDefault="00000000" w:rsidP="00CD0C24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12" w:history="1">
              <w:r w:rsidR="003806D0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j1dou/really_bad_anxiety_after_hitting_head/</w:t>
              </w:r>
            </w:hyperlink>
          </w:p>
        </w:tc>
        <w:tc>
          <w:tcPr>
            <w:tcW w:w="1802" w:type="dxa"/>
            <w:vAlign w:val="center"/>
          </w:tcPr>
          <w:p w14:paraId="72ED8E9A" w14:textId="1B2A3B2D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Emergency</w:t>
            </w:r>
          </w:p>
        </w:tc>
      </w:tr>
      <w:tr w:rsidR="0011223E" w:rsidRPr="00B8151F" w14:paraId="242D7B2E" w14:textId="3B6B0316" w:rsidTr="00DA2FBF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3C9A599B" w14:textId="12E02996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Other Pain</w:t>
            </w:r>
          </w:p>
        </w:tc>
        <w:tc>
          <w:tcPr>
            <w:tcW w:w="1049" w:type="dxa"/>
            <w:vAlign w:val="center"/>
          </w:tcPr>
          <w:p w14:paraId="386BEAB1" w14:textId="35556F20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5528" w:type="dxa"/>
          </w:tcPr>
          <w:p w14:paraId="417AEEF1" w14:textId="12C82B35" w:rsidR="00795824" w:rsidRPr="00B8151F" w:rsidRDefault="00000000" w:rsidP="00CD0C24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13" w:history="1">
              <w:r w:rsidR="003806D0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ckwcp/electric_shock_in_neck_and_armpit/</w:t>
              </w:r>
            </w:hyperlink>
          </w:p>
        </w:tc>
        <w:tc>
          <w:tcPr>
            <w:tcW w:w="1802" w:type="dxa"/>
            <w:vAlign w:val="center"/>
          </w:tcPr>
          <w:p w14:paraId="1362472D" w14:textId="5AC82FAD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223E" w:rsidRPr="00B8151F" w14:paraId="4B29445E" w14:textId="77777777" w:rsidTr="00DA2FBF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52433842" w14:textId="77777777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77D20B66" w14:textId="0F5D9AED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5528" w:type="dxa"/>
          </w:tcPr>
          <w:p w14:paraId="500C3693" w14:textId="41DD1F75" w:rsidR="00795824" w:rsidRPr="00B8151F" w:rsidRDefault="00000000" w:rsidP="00CD0C24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14" w:history="1">
              <w:r w:rsidR="003806D0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ggsg8/kidney_infection/</w:t>
              </w:r>
            </w:hyperlink>
          </w:p>
        </w:tc>
        <w:tc>
          <w:tcPr>
            <w:tcW w:w="1802" w:type="dxa"/>
            <w:vAlign w:val="center"/>
          </w:tcPr>
          <w:p w14:paraId="7F967C3E" w14:textId="4CD9EAFF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-Urgent</w:t>
            </w:r>
          </w:p>
        </w:tc>
      </w:tr>
      <w:tr w:rsidR="0011223E" w:rsidRPr="00B8151F" w14:paraId="6036A8FB" w14:textId="77777777" w:rsidTr="00DA2FBF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5399E63C" w14:textId="77777777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522280AF" w14:textId="3106CE52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5528" w:type="dxa"/>
          </w:tcPr>
          <w:p w14:paraId="10AFA134" w14:textId="264837C3" w:rsidR="00795824" w:rsidRPr="00B8151F" w:rsidRDefault="00000000" w:rsidP="00CD0C24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15" w:history="1">
              <w:r w:rsidR="003806D0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ay33z/dull_ache_in_left_testicle/</w:t>
              </w:r>
            </w:hyperlink>
          </w:p>
        </w:tc>
        <w:tc>
          <w:tcPr>
            <w:tcW w:w="1802" w:type="dxa"/>
            <w:vAlign w:val="center"/>
          </w:tcPr>
          <w:p w14:paraId="3CC80362" w14:textId="2E6C5AE1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223E" w:rsidRPr="00B8151F" w14:paraId="065403C7" w14:textId="3C513734" w:rsidTr="00DA2FBF">
        <w:trPr>
          <w:trHeight w:val="276"/>
          <w:jc w:val="center"/>
        </w:trPr>
        <w:tc>
          <w:tcPr>
            <w:tcW w:w="2065" w:type="dxa"/>
            <w:vMerge w:val="restart"/>
            <w:vAlign w:val="center"/>
          </w:tcPr>
          <w:p w14:paraId="728B851A" w14:textId="03F08E87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Gynecological</w:t>
            </w:r>
            <w:proofErr w:type="spellEnd"/>
          </w:p>
        </w:tc>
        <w:tc>
          <w:tcPr>
            <w:tcW w:w="1049" w:type="dxa"/>
            <w:vAlign w:val="center"/>
          </w:tcPr>
          <w:p w14:paraId="5EAF95AA" w14:textId="64622D1B" w:rsidR="00795824" w:rsidRPr="00B8151F" w:rsidRDefault="00795824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1</w:t>
            </w:r>
            <w:r w:rsidR="00061A36">
              <w:rPr>
                <w:rFonts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5528" w:type="dxa"/>
          </w:tcPr>
          <w:p w14:paraId="1C4E63B6" w14:textId="3F979977" w:rsidR="00795824" w:rsidRPr="00B8151F" w:rsidRDefault="00000000" w:rsidP="003806D0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16" w:history="1">
              <w:r w:rsidR="003806D0" w:rsidRPr="00B8151F">
                <w:rPr>
                  <w:rStyle w:val="Hyperlink"/>
                  <w:rFonts w:cs="Times New Roman"/>
                  <w:color w:val="000000" w:themeColor="text1"/>
                  <w:sz w:val="24"/>
                  <w:szCs w:val="24"/>
                  <w:lang w:val="de-DE"/>
                </w:rPr>
                <w:t>https://www.reddit.com/r/AskDocs/comments/14ft7ys/is_it_possible_to_have_yeast_infection_only_on/</w:t>
              </w:r>
            </w:hyperlink>
          </w:p>
        </w:tc>
        <w:tc>
          <w:tcPr>
            <w:tcW w:w="1802" w:type="dxa"/>
            <w:vAlign w:val="center"/>
          </w:tcPr>
          <w:p w14:paraId="12BFA607" w14:textId="0DE72DA0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223E" w:rsidRPr="00B8151F" w14:paraId="409C4B87" w14:textId="77777777" w:rsidTr="00DA2FBF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7D6279CB" w14:textId="77777777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45E7588E" w14:textId="56ED7A6B" w:rsidR="00795824" w:rsidRPr="00B8151F" w:rsidRDefault="00795824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1</w:t>
            </w:r>
            <w:r w:rsidR="00061A36">
              <w:rPr>
                <w:rFonts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5528" w:type="dxa"/>
          </w:tcPr>
          <w:p w14:paraId="151F4320" w14:textId="77777777" w:rsidR="003806D0" w:rsidRPr="00B8151F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17" w:history="1">
              <w:r w:rsidR="003806D0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g6ob6/period_for_25_weeks/</w:t>
              </w:r>
            </w:hyperlink>
          </w:p>
          <w:p w14:paraId="573D2A82" w14:textId="77777777" w:rsidR="00795824" w:rsidRPr="00B8151F" w:rsidRDefault="00795824" w:rsidP="00CD0C24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802" w:type="dxa"/>
            <w:vAlign w:val="center"/>
          </w:tcPr>
          <w:p w14:paraId="60949EC8" w14:textId="78CE1C54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-Urgent</w:t>
            </w:r>
          </w:p>
        </w:tc>
      </w:tr>
      <w:tr w:rsidR="0011223E" w:rsidRPr="00B8151F" w14:paraId="2A5C0AD0" w14:textId="77777777" w:rsidTr="00DA2FBF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6241E8E3" w14:textId="77777777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159043C1" w14:textId="56E4455C" w:rsidR="00795824" w:rsidRPr="00B8151F" w:rsidRDefault="00795824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1</w:t>
            </w:r>
            <w:r w:rsidR="00061A36">
              <w:rPr>
                <w:rFonts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5528" w:type="dxa"/>
          </w:tcPr>
          <w:p w14:paraId="0448839C" w14:textId="77777777" w:rsidR="003806D0" w:rsidRPr="00B8151F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18" w:history="1">
              <w:r w:rsidR="003806D0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gsz4w/no_period_in_4_months/</w:t>
              </w:r>
            </w:hyperlink>
          </w:p>
          <w:p w14:paraId="5A83FD2E" w14:textId="77777777" w:rsidR="00795824" w:rsidRPr="00B8151F" w:rsidRDefault="00795824" w:rsidP="00CD0C24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802" w:type="dxa"/>
            <w:vAlign w:val="center"/>
          </w:tcPr>
          <w:p w14:paraId="1494C526" w14:textId="1621AE1E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EE633F" w:rsidRPr="00B8151F" w14:paraId="3D393BC8" w14:textId="5D510FBE" w:rsidTr="00DA2FBF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33129358" w14:textId="30AFF329" w:rsidR="00EE633F" w:rsidRPr="00B8151F" w:rsidRDefault="00EE633F" w:rsidP="00EE633F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Tumors/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lumps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>/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masses</w:t>
            </w:r>
            <w:proofErr w:type="spellEnd"/>
          </w:p>
        </w:tc>
        <w:tc>
          <w:tcPr>
            <w:tcW w:w="1049" w:type="dxa"/>
            <w:vAlign w:val="center"/>
          </w:tcPr>
          <w:p w14:paraId="4CA65E99" w14:textId="600D126B" w:rsidR="00EE633F" w:rsidRPr="00B8151F" w:rsidRDefault="00061A36" w:rsidP="00EE633F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3</w:t>
            </w:r>
          </w:p>
        </w:tc>
        <w:tc>
          <w:tcPr>
            <w:tcW w:w="5528" w:type="dxa"/>
          </w:tcPr>
          <w:p w14:paraId="4ADA8BFD" w14:textId="7E590D42" w:rsidR="00EE633F" w:rsidRPr="00B8151F" w:rsidRDefault="00000000" w:rsidP="00EE633F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19" w:history="1">
              <w:r w:rsidR="00EE633F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k8uv2/i_just_found_this_random_scar_and_lump_in_the/</w:t>
              </w:r>
            </w:hyperlink>
          </w:p>
        </w:tc>
        <w:tc>
          <w:tcPr>
            <w:tcW w:w="1802" w:type="dxa"/>
            <w:vAlign w:val="center"/>
          </w:tcPr>
          <w:p w14:paraId="09D5C484" w14:textId="7D39A575" w:rsidR="00EE633F" w:rsidRPr="00B8151F" w:rsidRDefault="00EE633F" w:rsidP="00EE633F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223E" w:rsidRPr="00B8151F" w14:paraId="358346AF" w14:textId="77777777" w:rsidTr="00DA2FBF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02311D16" w14:textId="77777777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313573F0" w14:textId="02D3065E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4</w:t>
            </w:r>
          </w:p>
        </w:tc>
        <w:tc>
          <w:tcPr>
            <w:tcW w:w="5528" w:type="dxa"/>
          </w:tcPr>
          <w:p w14:paraId="6AAD98B3" w14:textId="2077F38F" w:rsidR="00795824" w:rsidRPr="00B8151F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20" w:history="1">
              <w:r w:rsidR="003806D0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mchud/calf_knots/</w:t>
              </w:r>
            </w:hyperlink>
          </w:p>
        </w:tc>
        <w:tc>
          <w:tcPr>
            <w:tcW w:w="1802" w:type="dxa"/>
            <w:vAlign w:val="center"/>
          </w:tcPr>
          <w:p w14:paraId="20C80C0E" w14:textId="55A221BD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EE633F" w:rsidRPr="00B8151F" w14:paraId="39402F9F" w14:textId="68E0C348" w:rsidTr="00DA2FBF">
        <w:trPr>
          <w:trHeight w:val="262"/>
          <w:jc w:val="center"/>
        </w:trPr>
        <w:tc>
          <w:tcPr>
            <w:tcW w:w="2065" w:type="dxa"/>
            <w:vAlign w:val="center"/>
          </w:tcPr>
          <w:p w14:paraId="329FFDE5" w14:textId="4C2B1314" w:rsidR="00EE633F" w:rsidRPr="00B8151F" w:rsidRDefault="00EE633F" w:rsidP="00EE633F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Edema</w:t>
            </w:r>
            <w:proofErr w:type="spellEnd"/>
          </w:p>
        </w:tc>
        <w:tc>
          <w:tcPr>
            <w:tcW w:w="1049" w:type="dxa"/>
            <w:vAlign w:val="center"/>
          </w:tcPr>
          <w:p w14:paraId="6B5E51E3" w14:textId="50FE184F" w:rsidR="00EE633F" w:rsidRPr="00B8151F" w:rsidRDefault="00061A36" w:rsidP="00EE633F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5</w:t>
            </w:r>
          </w:p>
        </w:tc>
        <w:tc>
          <w:tcPr>
            <w:tcW w:w="5528" w:type="dxa"/>
          </w:tcPr>
          <w:p w14:paraId="1AEE0B9C" w14:textId="345C9133" w:rsidR="00EE633F" w:rsidRPr="00B8151F" w:rsidRDefault="00000000" w:rsidP="00EE633F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21" w:history="1">
              <w:r w:rsidR="00EE633F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jzlhh/why_do_my_legs_do_this/</w:t>
              </w:r>
            </w:hyperlink>
          </w:p>
        </w:tc>
        <w:tc>
          <w:tcPr>
            <w:tcW w:w="1802" w:type="dxa"/>
            <w:vAlign w:val="center"/>
          </w:tcPr>
          <w:p w14:paraId="11B09E5D" w14:textId="1F04266F" w:rsidR="00EE633F" w:rsidRPr="00B8151F" w:rsidRDefault="00EE633F" w:rsidP="00EE633F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EE633F" w:rsidRPr="00B8151F" w14:paraId="6CFFFFD2" w14:textId="3FB81D44" w:rsidTr="00DA2FBF">
        <w:trPr>
          <w:trHeight w:val="262"/>
          <w:jc w:val="center"/>
        </w:trPr>
        <w:tc>
          <w:tcPr>
            <w:tcW w:w="2065" w:type="dxa"/>
            <w:vAlign w:val="center"/>
          </w:tcPr>
          <w:p w14:paraId="03DACAD0" w14:textId="4761C929" w:rsidR="00EE633F" w:rsidRPr="00B8151F" w:rsidRDefault="00EE633F" w:rsidP="00EE633F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Skin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issues</w:t>
            </w:r>
            <w:proofErr w:type="spellEnd"/>
          </w:p>
        </w:tc>
        <w:tc>
          <w:tcPr>
            <w:tcW w:w="1049" w:type="dxa"/>
            <w:vAlign w:val="center"/>
          </w:tcPr>
          <w:p w14:paraId="4FD0AB5B" w14:textId="6DFA65AB" w:rsidR="00EE633F" w:rsidRPr="00B8151F" w:rsidRDefault="00061A36" w:rsidP="00EE633F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6</w:t>
            </w:r>
          </w:p>
        </w:tc>
        <w:tc>
          <w:tcPr>
            <w:tcW w:w="5528" w:type="dxa"/>
          </w:tcPr>
          <w:p w14:paraId="437B51DA" w14:textId="7C36A6CF" w:rsidR="00EE633F" w:rsidRPr="00B8151F" w:rsidRDefault="00000000" w:rsidP="00EE633F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22" w:history="1">
              <w:r w:rsidR="00EE633F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ltfn7/skin_changes_on_my_thighs_photos_on_comments/</w:t>
              </w:r>
            </w:hyperlink>
          </w:p>
        </w:tc>
        <w:tc>
          <w:tcPr>
            <w:tcW w:w="1802" w:type="dxa"/>
            <w:vAlign w:val="center"/>
          </w:tcPr>
          <w:p w14:paraId="15479E7C" w14:textId="3BDE4D22" w:rsidR="00EE633F" w:rsidRPr="00B8151F" w:rsidRDefault="00EE633F" w:rsidP="00EE633F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223E" w:rsidRPr="00B8151F" w14:paraId="40309ECF" w14:textId="7797BA49" w:rsidTr="00DA2FBF">
        <w:trPr>
          <w:trHeight w:val="262"/>
          <w:jc w:val="center"/>
        </w:trPr>
        <w:tc>
          <w:tcPr>
            <w:tcW w:w="2065" w:type="dxa"/>
            <w:vAlign w:val="center"/>
          </w:tcPr>
          <w:p w14:paraId="557226B9" w14:textId="4B5A2968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Gastrointestinal</w:t>
            </w:r>
          </w:p>
        </w:tc>
        <w:tc>
          <w:tcPr>
            <w:tcW w:w="1049" w:type="dxa"/>
            <w:vAlign w:val="center"/>
          </w:tcPr>
          <w:p w14:paraId="3100B015" w14:textId="1FBF5CED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7</w:t>
            </w:r>
          </w:p>
        </w:tc>
        <w:tc>
          <w:tcPr>
            <w:tcW w:w="5528" w:type="dxa"/>
          </w:tcPr>
          <w:p w14:paraId="3451C649" w14:textId="32B4DC79" w:rsidR="00795824" w:rsidRPr="00B8151F" w:rsidRDefault="00000000" w:rsidP="003806D0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23" w:history="1">
              <w:r w:rsidR="003806D0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l2p0e/can_someone_help_me/</w:t>
              </w:r>
            </w:hyperlink>
          </w:p>
        </w:tc>
        <w:tc>
          <w:tcPr>
            <w:tcW w:w="1802" w:type="dxa"/>
            <w:vAlign w:val="center"/>
          </w:tcPr>
          <w:p w14:paraId="12D2680D" w14:textId="099105B3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EE633F" w:rsidRPr="00B8151F" w14:paraId="68A5752E" w14:textId="2CEE72FF" w:rsidTr="00DA2FBF">
        <w:trPr>
          <w:trHeight w:val="276"/>
          <w:jc w:val="center"/>
        </w:trPr>
        <w:tc>
          <w:tcPr>
            <w:tcW w:w="2065" w:type="dxa"/>
            <w:vMerge w:val="restart"/>
            <w:vAlign w:val="center"/>
          </w:tcPr>
          <w:p w14:paraId="6CDE4264" w14:textId="7DFB0AFF" w:rsidR="00EE633F" w:rsidRPr="00B8151F" w:rsidRDefault="00EE633F" w:rsidP="00EE633F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Impaired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sensations</w:t>
            </w:r>
            <w:proofErr w:type="spellEnd"/>
          </w:p>
        </w:tc>
        <w:tc>
          <w:tcPr>
            <w:tcW w:w="1049" w:type="dxa"/>
            <w:vAlign w:val="center"/>
          </w:tcPr>
          <w:p w14:paraId="16C7B3DF" w14:textId="6786C16F" w:rsidR="00EE633F" w:rsidRPr="00B8151F" w:rsidRDefault="00061A36" w:rsidP="00EE633F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8</w:t>
            </w:r>
          </w:p>
        </w:tc>
        <w:tc>
          <w:tcPr>
            <w:tcW w:w="5528" w:type="dxa"/>
          </w:tcPr>
          <w:p w14:paraId="67775930" w14:textId="0FC113F0" w:rsidR="00EE633F" w:rsidRPr="00B8151F" w:rsidRDefault="00000000" w:rsidP="00EE633F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24" w:history="1">
              <w:r w:rsidR="00EE633F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ixbzd/19m_tingling_sensation_in_hands_and_feet_during/</w:t>
              </w:r>
            </w:hyperlink>
          </w:p>
        </w:tc>
        <w:tc>
          <w:tcPr>
            <w:tcW w:w="1802" w:type="dxa"/>
            <w:vAlign w:val="center"/>
          </w:tcPr>
          <w:p w14:paraId="52BE63EC" w14:textId="4EC294FE" w:rsidR="00EE633F" w:rsidRPr="00B8151F" w:rsidRDefault="00EE633F" w:rsidP="00EE633F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223E" w:rsidRPr="00B8151F" w14:paraId="3F7C372A" w14:textId="77777777" w:rsidTr="00DA2FBF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35E80ED9" w14:textId="77777777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228E647D" w14:textId="036D2022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9</w:t>
            </w:r>
          </w:p>
        </w:tc>
        <w:tc>
          <w:tcPr>
            <w:tcW w:w="5528" w:type="dxa"/>
          </w:tcPr>
          <w:p w14:paraId="4BB1D817" w14:textId="1493A764" w:rsidR="00795824" w:rsidRPr="00B8151F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25" w:history="1">
              <w:r w:rsidR="009A7D37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l0gge/wrist_issue/</w:t>
              </w:r>
            </w:hyperlink>
          </w:p>
        </w:tc>
        <w:tc>
          <w:tcPr>
            <w:tcW w:w="1802" w:type="dxa"/>
            <w:vAlign w:val="center"/>
          </w:tcPr>
          <w:p w14:paraId="00BBCB8B" w14:textId="76FB916E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223E" w:rsidRPr="00B8151F" w14:paraId="29ACAF14" w14:textId="6D0C32EB" w:rsidTr="00DA2FBF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1D84BFD0" w14:textId="097DB93A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Urinary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Tract Problems</w:t>
            </w:r>
          </w:p>
        </w:tc>
        <w:tc>
          <w:tcPr>
            <w:tcW w:w="1049" w:type="dxa"/>
            <w:vAlign w:val="center"/>
          </w:tcPr>
          <w:p w14:paraId="3169BF0B" w14:textId="3A1F5B3D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0</w:t>
            </w:r>
          </w:p>
        </w:tc>
        <w:tc>
          <w:tcPr>
            <w:tcW w:w="5528" w:type="dxa"/>
          </w:tcPr>
          <w:p w14:paraId="2E8E71B3" w14:textId="01E35604" w:rsidR="00795824" w:rsidRPr="00B8151F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26" w:history="1">
              <w:r w:rsidR="009A7D37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jx77b/uti_or_friction/</w:t>
              </w:r>
            </w:hyperlink>
          </w:p>
        </w:tc>
        <w:tc>
          <w:tcPr>
            <w:tcW w:w="1802" w:type="dxa"/>
            <w:vAlign w:val="center"/>
          </w:tcPr>
          <w:p w14:paraId="080A4794" w14:textId="2C072438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223E" w:rsidRPr="00B8151F" w14:paraId="7E98A52D" w14:textId="77777777" w:rsidTr="00DA2FBF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2A194F4A" w14:textId="77777777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28039D6E" w14:textId="0FF307F5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1</w:t>
            </w:r>
          </w:p>
        </w:tc>
        <w:tc>
          <w:tcPr>
            <w:tcW w:w="5528" w:type="dxa"/>
          </w:tcPr>
          <w:p w14:paraId="2DBB4CBE" w14:textId="533F1FD9" w:rsidR="00795824" w:rsidRPr="00B8151F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27" w:history="1">
              <w:r w:rsidR="009A7D37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lq0oj/weird_tingly_pressure_in_bladder_constant_urge_to/</w:t>
              </w:r>
            </w:hyperlink>
          </w:p>
        </w:tc>
        <w:tc>
          <w:tcPr>
            <w:tcW w:w="1802" w:type="dxa"/>
            <w:vAlign w:val="center"/>
          </w:tcPr>
          <w:p w14:paraId="057BEF51" w14:textId="29054A8B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 Urgent</w:t>
            </w:r>
          </w:p>
        </w:tc>
      </w:tr>
      <w:tr w:rsidR="00EE633F" w:rsidRPr="00B8151F" w14:paraId="56C024A0" w14:textId="0D68A2F4" w:rsidTr="00DA2FBF">
        <w:trPr>
          <w:trHeight w:val="262"/>
          <w:jc w:val="center"/>
        </w:trPr>
        <w:tc>
          <w:tcPr>
            <w:tcW w:w="2065" w:type="dxa"/>
            <w:vAlign w:val="center"/>
          </w:tcPr>
          <w:p w14:paraId="1C6F0E53" w14:textId="35404A0A" w:rsidR="00EE633F" w:rsidRPr="00EE633F" w:rsidRDefault="00EE633F" w:rsidP="00EE633F">
            <w:pPr>
              <w:ind w:left="-119"/>
              <w:jc w:val="center"/>
              <w:rPr>
                <w:rFonts w:cs="Times New Roman"/>
                <w:sz w:val="24"/>
                <w:szCs w:val="24"/>
              </w:rPr>
            </w:pPr>
            <w:r w:rsidRPr="0011700C">
              <w:rPr>
                <w:rFonts w:cs="Times New Roman"/>
                <w:sz w:val="24"/>
                <w:szCs w:val="24"/>
              </w:rPr>
              <w:t>Chest Pain and Upper Respirator</w:t>
            </w:r>
            <w:r>
              <w:rPr>
                <w:rFonts w:cs="Times New Roman"/>
                <w:sz w:val="24"/>
                <w:szCs w:val="24"/>
              </w:rPr>
              <w:t>y Symptoms</w:t>
            </w:r>
          </w:p>
        </w:tc>
        <w:tc>
          <w:tcPr>
            <w:tcW w:w="1049" w:type="dxa"/>
            <w:vAlign w:val="center"/>
          </w:tcPr>
          <w:p w14:paraId="75777BDC" w14:textId="6D0E122C" w:rsidR="00EE633F" w:rsidRPr="00B8151F" w:rsidRDefault="00061A36" w:rsidP="00EE633F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2</w:t>
            </w:r>
          </w:p>
        </w:tc>
        <w:tc>
          <w:tcPr>
            <w:tcW w:w="5528" w:type="dxa"/>
          </w:tcPr>
          <w:p w14:paraId="7111E662" w14:textId="1D475E20" w:rsidR="00EE633F" w:rsidRPr="00B8151F" w:rsidRDefault="00000000" w:rsidP="00EE633F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28" w:history="1">
              <w:r w:rsidR="00EE633F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i5y0o/105_fever_and_sore_abslower_belly/</w:t>
              </w:r>
            </w:hyperlink>
          </w:p>
        </w:tc>
        <w:tc>
          <w:tcPr>
            <w:tcW w:w="1802" w:type="dxa"/>
            <w:vAlign w:val="center"/>
          </w:tcPr>
          <w:p w14:paraId="0240283C" w14:textId="44B195EE" w:rsidR="00EE633F" w:rsidRPr="00B8151F" w:rsidRDefault="00EE633F" w:rsidP="00EE633F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223E" w:rsidRPr="00B8151F" w14:paraId="666A39FF" w14:textId="7254451C" w:rsidTr="00DA2FBF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682E5898" w14:textId="094D9793" w:rsidR="00795824" w:rsidRPr="00B8151F" w:rsidRDefault="00795824" w:rsidP="0011223E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Other</w:t>
            </w:r>
          </w:p>
        </w:tc>
        <w:tc>
          <w:tcPr>
            <w:tcW w:w="1049" w:type="dxa"/>
            <w:vAlign w:val="center"/>
          </w:tcPr>
          <w:p w14:paraId="01789C4B" w14:textId="3428557D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3</w:t>
            </w:r>
          </w:p>
        </w:tc>
        <w:tc>
          <w:tcPr>
            <w:tcW w:w="5528" w:type="dxa"/>
          </w:tcPr>
          <w:p w14:paraId="6DC2D4CA" w14:textId="537A08CA" w:rsidR="00795824" w:rsidRPr="00B8151F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29" w:history="1">
              <w:r w:rsidR="009A7D37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l9bpt/blood_in_my_stool/</w:t>
              </w:r>
            </w:hyperlink>
          </w:p>
        </w:tc>
        <w:tc>
          <w:tcPr>
            <w:tcW w:w="1802" w:type="dxa"/>
            <w:vAlign w:val="center"/>
          </w:tcPr>
          <w:p w14:paraId="25EC2FAC" w14:textId="6BD199D5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223E" w:rsidRPr="00B8151F" w14:paraId="6269C26E" w14:textId="77777777" w:rsidTr="00DA2FBF">
        <w:trPr>
          <w:trHeight w:val="262"/>
          <w:jc w:val="center"/>
        </w:trPr>
        <w:tc>
          <w:tcPr>
            <w:tcW w:w="2065" w:type="dxa"/>
            <w:vMerge/>
          </w:tcPr>
          <w:p w14:paraId="4F1ED986" w14:textId="77777777" w:rsidR="00795824" w:rsidRPr="00B8151F" w:rsidRDefault="00795824" w:rsidP="00795824">
            <w:pPr>
              <w:ind w:left="176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6D8BC28B" w14:textId="5290B0E0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4</w:t>
            </w:r>
          </w:p>
        </w:tc>
        <w:tc>
          <w:tcPr>
            <w:tcW w:w="5528" w:type="dxa"/>
          </w:tcPr>
          <w:p w14:paraId="25B338AC" w14:textId="45D12155" w:rsidR="00795824" w:rsidRPr="00B8151F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30" w:history="1">
              <w:r w:rsidR="009A7D37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hynsg/dog_tooth_scraped_cartridge_on_inside_of_my/</w:t>
              </w:r>
            </w:hyperlink>
          </w:p>
        </w:tc>
        <w:tc>
          <w:tcPr>
            <w:tcW w:w="1802" w:type="dxa"/>
            <w:vAlign w:val="center"/>
          </w:tcPr>
          <w:p w14:paraId="6791E0CB" w14:textId="31D6E623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 Urgent</w:t>
            </w:r>
          </w:p>
        </w:tc>
      </w:tr>
      <w:tr w:rsidR="0011223E" w:rsidRPr="00B8151F" w14:paraId="61CEF702" w14:textId="77777777" w:rsidTr="00DA2FBF">
        <w:trPr>
          <w:trHeight w:val="262"/>
          <w:jc w:val="center"/>
        </w:trPr>
        <w:tc>
          <w:tcPr>
            <w:tcW w:w="2065" w:type="dxa"/>
            <w:vMerge/>
          </w:tcPr>
          <w:p w14:paraId="741DB6E8" w14:textId="77777777" w:rsidR="00795824" w:rsidRPr="00B8151F" w:rsidRDefault="00795824" w:rsidP="00795824">
            <w:pPr>
              <w:ind w:left="176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32FEE21C" w14:textId="664B1DC6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5</w:t>
            </w:r>
          </w:p>
        </w:tc>
        <w:tc>
          <w:tcPr>
            <w:tcW w:w="5528" w:type="dxa"/>
          </w:tcPr>
          <w:p w14:paraId="7735215D" w14:textId="6F1BD88F" w:rsidR="00795824" w:rsidRPr="00B8151F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31" w:history="1">
              <w:r w:rsidR="009A7D37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ckxmz/should_i_go_to_the_er/</w:t>
              </w:r>
            </w:hyperlink>
          </w:p>
        </w:tc>
        <w:tc>
          <w:tcPr>
            <w:tcW w:w="1802" w:type="dxa"/>
            <w:vAlign w:val="center"/>
          </w:tcPr>
          <w:p w14:paraId="4C4DDAC8" w14:textId="0043F000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Emergency</w:t>
            </w:r>
          </w:p>
        </w:tc>
      </w:tr>
      <w:tr w:rsidR="0011223E" w:rsidRPr="00B8151F" w14:paraId="7C08291C" w14:textId="77777777" w:rsidTr="00DA2FBF">
        <w:trPr>
          <w:trHeight w:val="262"/>
          <w:jc w:val="center"/>
        </w:trPr>
        <w:tc>
          <w:tcPr>
            <w:tcW w:w="2065" w:type="dxa"/>
            <w:vMerge/>
          </w:tcPr>
          <w:p w14:paraId="56BB576B" w14:textId="77777777" w:rsidR="00795824" w:rsidRPr="00B8151F" w:rsidRDefault="00795824" w:rsidP="00795824">
            <w:pPr>
              <w:ind w:left="176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6C158CD8" w14:textId="19C9D6DA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6</w:t>
            </w:r>
          </w:p>
        </w:tc>
        <w:tc>
          <w:tcPr>
            <w:tcW w:w="5528" w:type="dxa"/>
          </w:tcPr>
          <w:p w14:paraId="11C926AB" w14:textId="60E5A6A8" w:rsidR="00795824" w:rsidRPr="00B8151F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32" w:history="1">
              <w:r w:rsidR="009A7D37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jbuuu/i_inhaled_a_macaroni_noodle_and_am_scared_of/</w:t>
              </w:r>
            </w:hyperlink>
          </w:p>
        </w:tc>
        <w:tc>
          <w:tcPr>
            <w:tcW w:w="1802" w:type="dxa"/>
            <w:vAlign w:val="center"/>
          </w:tcPr>
          <w:p w14:paraId="6CDD2CAF" w14:textId="3DD5BC81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223E" w:rsidRPr="00B8151F" w14:paraId="3C42F879" w14:textId="77777777" w:rsidTr="00DA2FBF">
        <w:trPr>
          <w:trHeight w:val="262"/>
          <w:jc w:val="center"/>
        </w:trPr>
        <w:tc>
          <w:tcPr>
            <w:tcW w:w="2065" w:type="dxa"/>
            <w:vMerge/>
          </w:tcPr>
          <w:p w14:paraId="46839C07" w14:textId="77777777" w:rsidR="00795824" w:rsidRPr="00B8151F" w:rsidRDefault="00795824" w:rsidP="00795824">
            <w:pPr>
              <w:ind w:left="176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42058100" w14:textId="1214B4BC" w:rsidR="00795824" w:rsidRPr="00B8151F" w:rsidRDefault="00061A36" w:rsidP="0011223E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7</w:t>
            </w:r>
          </w:p>
        </w:tc>
        <w:tc>
          <w:tcPr>
            <w:tcW w:w="5528" w:type="dxa"/>
          </w:tcPr>
          <w:p w14:paraId="6832A946" w14:textId="5451B7B8" w:rsidR="00795824" w:rsidRPr="00B8151F" w:rsidRDefault="00000000" w:rsidP="009A7D37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33" w:history="1">
              <w:r w:rsidR="009A7D37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ly5jh/popping_lung/</w:t>
              </w:r>
            </w:hyperlink>
          </w:p>
        </w:tc>
        <w:tc>
          <w:tcPr>
            <w:tcW w:w="1802" w:type="dxa"/>
            <w:vAlign w:val="center"/>
          </w:tcPr>
          <w:p w14:paraId="7A94DF2F" w14:textId="4BAD77C8" w:rsidR="00795824" w:rsidRPr="00B8151F" w:rsidRDefault="00795824" w:rsidP="0011223E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</w:tbl>
    <w:p w14:paraId="6E82D3BE" w14:textId="65F788FA" w:rsidR="00AD44E2" w:rsidRDefault="00AD44E2" w:rsidP="00DA2FBF">
      <w:pPr>
        <w:rPr>
          <w:rFonts w:cs="Times New Roman"/>
          <w:b/>
          <w:bCs/>
        </w:rPr>
      </w:pPr>
    </w:p>
    <w:p w14:paraId="0B0205DB" w14:textId="77453E97" w:rsidR="00DA2FBF" w:rsidRPr="00B8151F" w:rsidRDefault="00DA2FBF" w:rsidP="00DA2FBF">
      <w:pPr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 w:rsidRPr="00B8151F">
        <w:rPr>
          <w:rFonts w:cs="Times New Roman"/>
          <w:b/>
          <w:bCs/>
          <w:sz w:val="24"/>
          <w:szCs w:val="24"/>
        </w:rPr>
        <w:t xml:space="preserve">Table </w:t>
      </w:r>
      <w:r w:rsidR="00270E4A">
        <w:rPr>
          <w:rFonts w:cs="Times New Roman"/>
          <w:b/>
          <w:bCs/>
          <w:sz w:val="24"/>
          <w:szCs w:val="24"/>
        </w:rPr>
        <w:t>2</w:t>
      </w:r>
      <w:r w:rsidRPr="00B8151F">
        <w:rPr>
          <w:rFonts w:cs="Times New Roman"/>
          <w:b/>
          <w:bCs/>
          <w:sz w:val="24"/>
          <w:szCs w:val="24"/>
        </w:rPr>
        <w:t>.</w:t>
      </w:r>
      <w:r w:rsidRPr="00B8151F">
        <w:rPr>
          <w:rFonts w:cs="Times New Roman"/>
          <w:sz w:val="24"/>
          <w:szCs w:val="24"/>
        </w:rPr>
        <w:t xml:space="preserve"> Refined vignette set for </w:t>
      </w:r>
      <w:r>
        <w:rPr>
          <w:rFonts w:cs="Times New Roman"/>
          <w:sz w:val="24"/>
          <w:szCs w:val="24"/>
        </w:rPr>
        <w:t>SAAs</w:t>
      </w:r>
      <w:r w:rsidRPr="00B8151F">
        <w:rPr>
          <w:rFonts w:cs="Times New Roman"/>
          <w:sz w:val="24"/>
          <w:szCs w:val="24"/>
        </w:rPr>
        <w:t>.</w:t>
      </w:r>
    </w:p>
    <w:tbl>
      <w:tblPr>
        <w:tblStyle w:val="Tabellenraster"/>
        <w:tblW w:w="10444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049"/>
        <w:gridCol w:w="5528"/>
        <w:gridCol w:w="1802"/>
      </w:tblGrid>
      <w:tr w:rsidR="00DA2FBF" w:rsidRPr="00B8151F" w14:paraId="4511B13A" w14:textId="77777777" w:rsidTr="007E0799">
        <w:trPr>
          <w:trHeight w:val="538"/>
          <w:jc w:val="center"/>
        </w:trPr>
        <w:tc>
          <w:tcPr>
            <w:tcW w:w="2065" w:type="dxa"/>
            <w:vAlign w:val="center"/>
          </w:tcPr>
          <w:p w14:paraId="67A75642" w14:textId="77777777" w:rsidR="00DA2FBF" w:rsidRPr="00B8151F" w:rsidRDefault="00DA2FBF" w:rsidP="007E0799">
            <w:pPr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Symptom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cluster</w:t>
            </w:r>
            <w:proofErr w:type="spellEnd"/>
          </w:p>
        </w:tc>
        <w:tc>
          <w:tcPr>
            <w:tcW w:w="1049" w:type="dxa"/>
            <w:vAlign w:val="center"/>
          </w:tcPr>
          <w:p w14:paraId="19A5088E" w14:textId="77777777" w:rsidR="00DA2FBF" w:rsidRPr="00B8151F" w:rsidRDefault="00DA2FBF" w:rsidP="007E0799">
            <w:pPr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Case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number</w:t>
            </w:r>
            <w:proofErr w:type="spellEnd"/>
          </w:p>
        </w:tc>
        <w:tc>
          <w:tcPr>
            <w:tcW w:w="5528" w:type="dxa"/>
            <w:vAlign w:val="center"/>
          </w:tcPr>
          <w:p w14:paraId="6B45FC9C" w14:textId="77777777" w:rsidR="00DA2FBF" w:rsidRPr="00B8151F" w:rsidRDefault="00DA2FBF" w:rsidP="007E0799">
            <w:pPr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Link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to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case</w:t>
            </w:r>
            <w:proofErr w:type="spellEnd"/>
          </w:p>
        </w:tc>
        <w:tc>
          <w:tcPr>
            <w:tcW w:w="1802" w:type="dxa"/>
            <w:vAlign w:val="center"/>
          </w:tcPr>
          <w:p w14:paraId="76F8E262" w14:textId="77777777" w:rsidR="00DA2FBF" w:rsidRPr="00B8151F" w:rsidRDefault="00DA2FBF" w:rsidP="007E0799">
            <w:pPr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Assigned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urgency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level</w:t>
            </w:r>
            <w:proofErr w:type="spellEnd"/>
          </w:p>
        </w:tc>
      </w:tr>
      <w:tr w:rsidR="0011700C" w:rsidRPr="00B8151F" w14:paraId="1AA90EA5" w14:textId="77777777" w:rsidTr="007E0799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52C8E000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Musculoskeletal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Pain</w:t>
            </w:r>
          </w:p>
        </w:tc>
        <w:tc>
          <w:tcPr>
            <w:tcW w:w="1049" w:type="dxa"/>
            <w:vAlign w:val="center"/>
          </w:tcPr>
          <w:p w14:paraId="7F464958" w14:textId="5EB5C5AC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5528" w:type="dxa"/>
          </w:tcPr>
          <w:p w14:paraId="4678C402" w14:textId="3DA2B6E1" w:rsidR="0011700C" w:rsidRPr="00B8151F" w:rsidRDefault="00000000" w:rsidP="0011700C">
            <w:pPr>
              <w:tabs>
                <w:tab w:val="left" w:pos="3088"/>
              </w:tabs>
              <w:ind w:left="-237" w:firstLine="142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34" w:history="1">
              <w:r w:rsidR="0011700C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fshtx/shin_pain_after_run_28f/</w:t>
              </w:r>
            </w:hyperlink>
          </w:p>
        </w:tc>
        <w:tc>
          <w:tcPr>
            <w:tcW w:w="1802" w:type="dxa"/>
            <w:vAlign w:val="center"/>
          </w:tcPr>
          <w:p w14:paraId="22045120" w14:textId="264EB13A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700C" w:rsidRPr="00B8151F" w14:paraId="77F0776C" w14:textId="77777777" w:rsidTr="007E0799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15BBF05F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660133D8" w14:textId="10409D99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5528" w:type="dxa"/>
          </w:tcPr>
          <w:p w14:paraId="572EC7D0" w14:textId="77777777" w:rsidR="0011700C" w:rsidRPr="00B8151F" w:rsidRDefault="00000000" w:rsidP="0011700C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35" w:history="1">
              <w:r w:rsidR="0011700C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i0dv6/16m_arm_hurt_when_curl_heavy_weight/</w:t>
              </w:r>
            </w:hyperlink>
          </w:p>
        </w:tc>
        <w:tc>
          <w:tcPr>
            <w:tcW w:w="1802" w:type="dxa"/>
            <w:vAlign w:val="center"/>
          </w:tcPr>
          <w:p w14:paraId="38B44CBB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700C" w:rsidRPr="00B8151F" w14:paraId="014CCABD" w14:textId="77777777" w:rsidTr="007E0799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5F22741A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47CCEBAD" w14:textId="5CD258DE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5528" w:type="dxa"/>
          </w:tcPr>
          <w:p w14:paraId="1B7A2AB6" w14:textId="77777777" w:rsidR="0011700C" w:rsidRPr="00B8151F" w:rsidRDefault="00000000" w:rsidP="0011700C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36" w:history="1">
              <w:r w:rsidR="0011700C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kxdjj/swollen_foot_no_clot/</w:t>
              </w:r>
            </w:hyperlink>
          </w:p>
        </w:tc>
        <w:tc>
          <w:tcPr>
            <w:tcW w:w="1802" w:type="dxa"/>
            <w:vAlign w:val="center"/>
          </w:tcPr>
          <w:p w14:paraId="38C539F2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700C" w:rsidRPr="00B8151F" w14:paraId="500F69B9" w14:textId="77777777" w:rsidTr="007E0799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7A0A759F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Joint Pain</w:t>
            </w:r>
          </w:p>
        </w:tc>
        <w:tc>
          <w:tcPr>
            <w:tcW w:w="1049" w:type="dxa"/>
            <w:vAlign w:val="center"/>
          </w:tcPr>
          <w:p w14:paraId="7E4F411B" w14:textId="287EDF0E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5528" w:type="dxa"/>
          </w:tcPr>
          <w:p w14:paraId="4181A736" w14:textId="594C354B" w:rsidR="0011700C" w:rsidRPr="00B8151F" w:rsidRDefault="00000000" w:rsidP="0011700C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37" w:history="1">
              <w:r w:rsidR="0011700C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avegt/i_cant_identify_this_shoulder_pain_please_help/</w:t>
              </w:r>
            </w:hyperlink>
          </w:p>
        </w:tc>
        <w:tc>
          <w:tcPr>
            <w:tcW w:w="1802" w:type="dxa"/>
            <w:vAlign w:val="center"/>
          </w:tcPr>
          <w:p w14:paraId="25F8ACF1" w14:textId="5BA57588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700C" w:rsidRPr="00B8151F" w14:paraId="1C01B110" w14:textId="77777777" w:rsidTr="007E0799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2895B917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12EA5D88" w14:textId="7EC776E5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5528" w:type="dxa"/>
          </w:tcPr>
          <w:p w14:paraId="4412EA65" w14:textId="77777777" w:rsidR="0011700C" w:rsidRPr="00B8151F" w:rsidRDefault="00000000" w:rsidP="0011700C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38" w:history="1">
              <w:r w:rsidR="0011700C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hh03i/fell_on_my_hands_and_thumb_hurts/</w:t>
              </w:r>
            </w:hyperlink>
          </w:p>
        </w:tc>
        <w:tc>
          <w:tcPr>
            <w:tcW w:w="1802" w:type="dxa"/>
            <w:vAlign w:val="center"/>
          </w:tcPr>
          <w:p w14:paraId="24B7032E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-Urgent</w:t>
            </w:r>
          </w:p>
        </w:tc>
      </w:tr>
      <w:tr w:rsidR="0011700C" w:rsidRPr="00B8151F" w14:paraId="163726D6" w14:textId="77777777" w:rsidTr="007E0799">
        <w:trPr>
          <w:trHeight w:val="262"/>
          <w:jc w:val="center"/>
        </w:trPr>
        <w:tc>
          <w:tcPr>
            <w:tcW w:w="2065" w:type="dxa"/>
            <w:vAlign w:val="center"/>
          </w:tcPr>
          <w:p w14:paraId="7D9151AF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Chest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Pain</w:t>
            </w:r>
          </w:p>
        </w:tc>
        <w:tc>
          <w:tcPr>
            <w:tcW w:w="1049" w:type="dxa"/>
            <w:vAlign w:val="center"/>
          </w:tcPr>
          <w:p w14:paraId="4AF78FA0" w14:textId="7BFD98D0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5528" w:type="dxa"/>
          </w:tcPr>
          <w:p w14:paraId="164DB9EE" w14:textId="77777777" w:rsidR="0011700C" w:rsidRPr="00B8151F" w:rsidRDefault="00000000" w:rsidP="0011700C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39" w:history="1">
              <w:r w:rsidR="0011700C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epjg6/lungs_pain_inside_lung_pain/</w:t>
              </w:r>
            </w:hyperlink>
          </w:p>
        </w:tc>
        <w:tc>
          <w:tcPr>
            <w:tcW w:w="1802" w:type="dxa"/>
            <w:vAlign w:val="center"/>
          </w:tcPr>
          <w:p w14:paraId="3EE299E8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-Urgent</w:t>
            </w:r>
          </w:p>
        </w:tc>
      </w:tr>
      <w:tr w:rsidR="0011700C" w:rsidRPr="00B8151F" w14:paraId="3490300C" w14:textId="77777777" w:rsidTr="007E0799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5CD99324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Other Pain</w:t>
            </w:r>
          </w:p>
        </w:tc>
        <w:tc>
          <w:tcPr>
            <w:tcW w:w="1049" w:type="dxa"/>
            <w:vAlign w:val="center"/>
          </w:tcPr>
          <w:p w14:paraId="21EEBD26" w14:textId="5A86AFCB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5528" w:type="dxa"/>
          </w:tcPr>
          <w:p w14:paraId="5EDB11F3" w14:textId="77777777" w:rsidR="0011700C" w:rsidRPr="00B8151F" w:rsidRDefault="00000000" w:rsidP="0011700C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40" w:history="1">
              <w:r w:rsidR="0011700C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ckwcp/electric_shock_in_neck_and_armpit/</w:t>
              </w:r>
            </w:hyperlink>
          </w:p>
        </w:tc>
        <w:tc>
          <w:tcPr>
            <w:tcW w:w="1802" w:type="dxa"/>
            <w:vAlign w:val="center"/>
          </w:tcPr>
          <w:p w14:paraId="154C8B7E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700C" w:rsidRPr="00B8151F" w14:paraId="4550AA8B" w14:textId="77777777" w:rsidTr="007E0799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1A901CF2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25B32890" w14:textId="12749E69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5528" w:type="dxa"/>
          </w:tcPr>
          <w:p w14:paraId="6527DC13" w14:textId="77777777" w:rsidR="0011700C" w:rsidRPr="00B8151F" w:rsidRDefault="00000000" w:rsidP="0011700C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41" w:history="1">
              <w:r w:rsidR="0011700C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ggsg8/kidney_infection/</w:t>
              </w:r>
            </w:hyperlink>
          </w:p>
        </w:tc>
        <w:tc>
          <w:tcPr>
            <w:tcW w:w="1802" w:type="dxa"/>
            <w:vAlign w:val="center"/>
          </w:tcPr>
          <w:p w14:paraId="4532B4D8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-Urgent</w:t>
            </w:r>
          </w:p>
        </w:tc>
      </w:tr>
      <w:tr w:rsidR="0011700C" w:rsidRPr="00B8151F" w14:paraId="03D24E28" w14:textId="77777777" w:rsidTr="007E0799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799C9BF0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08173B87" w14:textId="2BF5C34F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5528" w:type="dxa"/>
          </w:tcPr>
          <w:p w14:paraId="7E536EC0" w14:textId="77777777" w:rsidR="0011700C" w:rsidRPr="00B8151F" w:rsidRDefault="00000000" w:rsidP="0011700C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42" w:history="1">
              <w:r w:rsidR="0011700C" w:rsidRPr="00B8151F">
                <w:rPr>
                  <w:rFonts w:cs="Times New Roman"/>
                  <w:color w:val="000000" w:themeColor="text1"/>
                  <w:sz w:val="24"/>
                  <w:szCs w:val="24"/>
                  <w:u w:val="single" w:color="000000"/>
                  <w:lang w:val="de-DE"/>
                </w:rPr>
                <w:t>https://www.reddit.com/r/AskDocs/comments/14ay33z/dull_ache_in_left_testicle/</w:t>
              </w:r>
            </w:hyperlink>
          </w:p>
        </w:tc>
        <w:tc>
          <w:tcPr>
            <w:tcW w:w="1802" w:type="dxa"/>
            <w:vAlign w:val="center"/>
          </w:tcPr>
          <w:p w14:paraId="61CCAB3E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700C" w:rsidRPr="00B8151F" w14:paraId="703840A1" w14:textId="77777777" w:rsidTr="007E0799">
        <w:trPr>
          <w:trHeight w:val="276"/>
          <w:jc w:val="center"/>
        </w:trPr>
        <w:tc>
          <w:tcPr>
            <w:tcW w:w="2065" w:type="dxa"/>
            <w:vMerge w:val="restart"/>
            <w:vAlign w:val="center"/>
          </w:tcPr>
          <w:p w14:paraId="360D05D6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Gynecological</w:t>
            </w:r>
            <w:proofErr w:type="spellEnd"/>
          </w:p>
        </w:tc>
        <w:tc>
          <w:tcPr>
            <w:tcW w:w="1049" w:type="dxa"/>
            <w:vAlign w:val="center"/>
          </w:tcPr>
          <w:p w14:paraId="2CA5AA26" w14:textId="3201982C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1</w:t>
            </w:r>
            <w:r>
              <w:rPr>
                <w:rFonts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5528" w:type="dxa"/>
          </w:tcPr>
          <w:p w14:paraId="6A7D519D" w14:textId="77777777" w:rsidR="0011700C" w:rsidRPr="00B8151F" w:rsidRDefault="00000000" w:rsidP="0011700C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  <w:hyperlink r:id="rId43" w:history="1">
              <w:r w:rsidR="0011700C" w:rsidRPr="00B8151F">
                <w:rPr>
                  <w:rStyle w:val="Hyperlink"/>
                  <w:rFonts w:cs="Times New Roman"/>
                  <w:color w:val="000000" w:themeColor="text1"/>
                  <w:sz w:val="24"/>
                  <w:szCs w:val="24"/>
                  <w:lang w:val="de-DE"/>
                </w:rPr>
                <w:t>https://www.reddit.com/r/AskDocs/comments/14ft7ys/is_it_possible_to_have_yeast_infection_only_on/</w:t>
              </w:r>
            </w:hyperlink>
          </w:p>
        </w:tc>
        <w:tc>
          <w:tcPr>
            <w:tcW w:w="1802" w:type="dxa"/>
            <w:vAlign w:val="center"/>
          </w:tcPr>
          <w:p w14:paraId="64B0DDC2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700C" w:rsidRPr="00B8151F" w14:paraId="2B953BD9" w14:textId="77777777" w:rsidTr="007E0799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39144292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594AAC09" w14:textId="2B21E4D8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1</w:t>
            </w:r>
            <w:r>
              <w:rPr>
                <w:rFonts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5528" w:type="dxa"/>
          </w:tcPr>
          <w:p w14:paraId="20B6BCAC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44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g6ob6/period_for_25_weeks/</w:t>
              </w:r>
            </w:hyperlink>
          </w:p>
          <w:p w14:paraId="1D70DF70" w14:textId="77777777" w:rsidR="0011700C" w:rsidRPr="00B8151F" w:rsidRDefault="0011700C" w:rsidP="0011700C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802" w:type="dxa"/>
            <w:vAlign w:val="center"/>
          </w:tcPr>
          <w:p w14:paraId="0E389412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-Urgent</w:t>
            </w:r>
          </w:p>
        </w:tc>
      </w:tr>
      <w:tr w:rsidR="0011700C" w:rsidRPr="00B8151F" w14:paraId="10E60766" w14:textId="77777777" w:rsidTr="007E0799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1725CE59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2069EFFF" w14:textId="2F13E365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1</w:t>
            </w:r>
            <w:r>
              <w:rPr>
                <w:rFonts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5528" w:type="dxa"/>
          </w:tcPr>
          <w:p w14:paraId="1B28BDF0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45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gsz4w/no_period_in_4_months/</w:t>
              </w:r>
            </w:hyperlink>
          </w:p>
          <w:p w14:paraId="050B71CA" w14:textId="77777777" w:rsidR="0011700C" w:rsidRPr="00B8151F" w:rsidRDefault="0011700C" w:rsidP="0011700C">
            <w:pPr>
              <w:ind w:left="-105"/>
              <w:rPr>
                <w:rFonts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802" w:type="dxa"/>
            <w:vAlign w:val="center"/>
          </w:tcPr>
          <w:p w14:paraId="2318FE71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lastRenderedPageBreak/>
              <w:t>Non-Emergency</w:t>
            </w:r>
          </w:p>
        </w:tc>
      </w:tr>
      <w:tr w:rsidR="0011700C" w:rsidRPr="00B8151F" w14:paraId="6410959C" w14:textId="77777777" w:rsidTr="007E0799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77301CA3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Tumors/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lumps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>/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masses</w:t>
            </w:r>
            <w:proofErr w:type="spellEnd"/>
          </w:p>
        </w:tc>
        <w:tc>
          <w:tcPr>
            <w:tcW w:w="1049" w:type="dxa"/>
            <w:vAlign w:val="center"/>
          </w:tcPr>
          <w:p w14:paraId="0BC77F32" w14:textId="2DF2703A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3</w:t>
            </w:r>
          </w:p>
        </w:tc>
        <w:tc>
          <w:tcPr>
            <w:tcW w:w="5528" w:type="dxa"/>
          </w:tcPr>
          <w:p w14:paraId="7F675CE1" w14:textId="1DB8034E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46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k8uv2/i_just_found_this_random_scar_and_lump_in_the/</w:t>
              </w:r>
            </w:hyperlink>
          </w:p>
        </w:tc>
        <w:tc>
          <w:tcPr>
            <w:tcW w:w="1802" w:type="dxa"/>
            <w:vAlign w:val="center"/>
          </w:tcPr>
          <w:p w14:paraId="3B631B06" w14:textId="37637F15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700C" w:rsidRPr="00B8151F" w14:paraId="366EBFA7" w14:textId="77777777" w:rsidTr="007E0799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0F57C955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35D38790" w14:textId="4EC54DB5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4</w:t>
            </w:r>
          </w:p>
        </w:tc>
        <w:tc>
          <w:tcPr>
            <w:tcW w:w="5528" w:type="dxa"/>
          </w:tcPr>
          <w:p w14:paraId="0F04764F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47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mchud/calf_knots/</w:t>
              </w:r>
            </w:hyperlink>
          </w:p>
        </w:tc>
        <w:tc>
          <w:tcPr>
            <w:tcW w:w="1802" w:type="dxa"/>
            <w:vAlign w:val="center"/>
          </w:tcPr>
          <w:p w14:paraId="393B63C1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700C" w:rsidRPr="00B8151F" w14:paraId="24DD7B87" w14:textId="77777777" w:rsidTr="007E0799">
        <w:trPr>
          <w:trHeight w:val="262"/>
          <w:jc w:val="center"/>
        </w:trPr>
        <w:tc>
          <w:tcPr>
            <w:tcW w:w="2065" w:type="dxa"/>
            <w:vAlign w:val="center"/>
          </w:tcPr>
          <w:p w14:paraId="51BB29A8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Edema</w:t>
            </w:r>
            <w:proofErr w:type="spellEnd"/>
          </w:p>
        </w:tc>
        <w:tc>
          <w:tcPr>
            <w:tcW w:w="1049" w:type="dxa"/>
            <w:vAlign w:val="center"/>
          </w:tcPr>
          <w:p w14:paraId="1439F085" w14:textId="5EC312FB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</w:t>
            </w:r>
            <w:r w:rsidRPr="00B8151F">
              <w:rPr>
                <w:rFonts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5528" w:type="dxa"/>
          </w:tcPr>
          <w:p w14:paraId="0DCCD3AB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48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gprss/my_leg_is_a_bit_swollen/</w:t>
              </w:r>
            </w:hyperlink>
          </w:p>
        </w:tc>
        <w:tc>
          <w:tcPr>
            <w:tcW w:w="1802" w:type="dxa"/>
            <w:vAlign w:val="center"/>
          </w:tcPr>
          <w:p w14:paraId="05E10730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-urgent</w:t>
            </w:r>
          </w:p>
        </w:tc>
      </w:tr>
      <w:tr w:rsidR="0011700C" w:rsidRPr="00B8151F" w14:paraId="21B833D8" w14:textId="77777777" w:rsidTr="007E0799">
        <w:trPr>
          <w:trHeight w:val="262"/>
          <w:jc w:val="center"/>
        </w:trPr>
        <w:tc>
          <w:tcPr>
            <w:tcW w:w="2065" w:type="dxa"/>
            <w:vAlign w:val="center"/>
          </w:tcPr>
          <w:p w14:paraId="52836E0A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Skin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issues</w:t>
            </w:r>
            <w:proofErr w:type="spellEnd"/>
          </w:p>
        </w:tc>
        <w:tc>
          <w:tcPr>
            <w:tcW w:w="1049" w:type="dxa"/>
            <w:vAlign w:val="center"/>
          </w:tcPr>
          <w:p w14:paraId="172144AF" w14:textId="22614DA7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6</w:t>
            </w:r>
          </w:p>
        </w:tc>
        <w:tc>
          <w:tcPr>
            <w:tcW w:w="5528" w:type="dxa"/>
          </w:tcPr>
          <w:p w14:paraId="7254B940" w14:textId="24253AFE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49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ltfn7/skin_changes_on_my_thighs_photos_on_comments/</w:t>
              </w:r>
            </w:hyperlink>
          </w:p>
        </w:tc>
        <w:tc>
          <w:tcPr>
            <w:tcW w:w="1802" w:type="dxa"/>
            <w:vAlign w:val="center"/>
          </w:tcPr>
          <w:p w14:paraId="3753B7A0" w14:textId="4354E662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700C" w:rsidRPr="00B8151F" w14:paraId="7B8FB166" w14:textId="77777777" w:rsidTr="007E0799">
        <w:trPr>
          <w:trHeight w:val="262"/>
          <w:jc w:val="center"/>
        </w:trPr>
        <w:tc>
          <w:tcPr>
            <w:tcW w:w="2065" w:type="dxa"/>
            <w:vAlign w:val="center"/>
          </w:tcPr>
          <w:p w14:paraId="05F99667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Gastrointestinal</w:t>
            </w:r>
          </w:p>
        </w:tc>
        <w:tc>
          <w:tcPr>
            <w:tcW w:w="1049" w:type="dxa"/>
            <w:vAlign w:val="center"/>
          </w:tcPr>
          <w:p w14:paraId="530BA457" w14:textId="13DEB6CB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7</w:t>
            </w:r>
          </w:p>
        </w:tc>
        <w:tc>
          <w:tcPr>
            <w:tcW w:w="5528" w:type="dxa"/>
          </w:tcPr>
          <w:p w14:paraId="00AC7CEB" w14:textId="50AF690F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50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ivqxw/diahrea_for_6_weeks/</w:t>
              </w:r>
            </w:hyperlink>
          </w:p>
        </w:tc>
        <w:tc>
          <w:tcPr>
            <w:tcW w:w="1802" w:type="dxa"/>
            <w:vAlign w:val="center"/>
          </w:tcPr>
          <w:p w14:paraId="7440F8A4" w14:textId="745E434E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700C" w:rsidRPr="00B8151F" w14:paraId="08009258" w14:textId="77777777" w:rsidTr="007E0799">
        <w:trPr>
          <w:trHeight w:val="276"/>
          <w:jc w:val="center"/>
        </w:trPr>
        <w:tc>
          <w:tcPr>
            <w:tcW w:w="2065" w:type="dxa"/>
            <w:vMerge w:val="restart"/>
            <w:vAlign w:val="center"/>
          </w:tcPr>
          <w:p w14:paraId="3A8EB153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Impaired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sensations</w:t>
            </w:r>
            <w:proofErr w:type="spellEnd"/>
          </w:p>
        </w:tc>
        <w:tc>
          <w:tcPr>
            <w:tcW w:w="1049" w:type="dxa"/>
            <w:vAlign w:val="center"/>
          </w:tcPr>
          <w:p w14:paraId="0F3580BE" w14:textId="5B04230F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8</w:t>
            </w:r>
          </w:p>
        </w:tc>
        <w:tc>
          <w:tcPr>
            <w:tcW w:w="5528" w:type="dxa"/>
          </w:tcPr>
          <w:p w14:paraId="1298A65C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51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l11z8/left_side_of_the_lip_is_numb_like_im_at_the/</w:t>
              </w:r>
            </w:hyperlink>
          </w:p>
        </w:tc>
        <w:tc>
          <w:tcPr>
            <w:tcW w:w="1802" w:type="dxa"/>
            <w:vAlign w:val="center"/>
          </w:tcPr>
          <w:p w14:paraId="0532C6C8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700C" w:rsidRPr="00B8151F" w14:paraId="32AC7036" w14:textId="77777777" w:rsidTr="007E0799">
        <w:trPr>
          <w:trHeight w:val="276"/>
          <w:jc w:val="center"/>
        </w:trPr>
        <w:tc>
          <w:tcPr>
            <w:tcW w:w="2065" w:type="dxa"/>
            <w:vMerge/>
            <w:vAlign w:val="center"/>
          </w:tcPr>
          <w:p w14:paraId="18FAE97A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6CDBA6F0" w14:textId="559AA528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19</w:t>
            </w:r>
          </w:p>
        </w:tc>
        <w:tc>
          <w:tcPr>
            <w:tcW w:w="5528" w:type="dxa"/>
          </w:tcPr>
          <w:p w14:paraId="41A0392D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52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ixbzd/19m_tingling_sensation_in_hands_and_feet_during/</w:t>
              </w:r>
            </w:hyperlink>
          </w:p>
        </w:tc>
        <w:tc>
          <w:tcPr>
            <w:tcW w:w="1802" w:type="dxa"/>
            <w:vAlign w:val="center"/>
          </w:tcPr>
          <w:p w14:paraId="3ABE5415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700C" w:rsidRPr="00B8151F" w14:paraId="62E3C47A" w14:textId="77777777" w:rsidTr="007E0799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27007745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proofErr w:type="spellStart"/>
            <w:r w:rsidRPr="00B8151F">
              <w:rPr>
                <w:rFonts w:cs="Times New Roman"/>
                <w:sz w:val="24"/>
                <w:szCs w:val="24"/>
                <w:lang w:val="de-DE"/>
              </w:rPr>
              <w:t>Urinary</w:t>
            </w:r>
            <w:proofErr w:type="spellEnd"/>
            <w:r w:rsidRPr="00B8151F">
              <w:rPr>
                <w:rFonts w:cs="Times New Roman"/>
                <w:sz w:val="24"/>
                <w:szCs w:val="24"/>
                <w:lang w:val="de-DE"/>
              </w:rPr>
              <w:t xml:space="preserve"> Tract Problems</w:t>
            </w:r>
          </w:p>
        </w:tc>
        <w:tc>
          <w:tcPr>
            <w:tcW w:w="1049" w:type="dxa"/>
            <w:vAlign w:val="center"/>
          </w:tcPr>
          <w:p w14:paraId="57EC6503" w14:textId="5A901E66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0</w:t>
            </w:r>
          </w:p>
        </w:tc>
        <w:tc>
          <w:tcPr>
            <w:tcW w:w="5528" w:type="dxa"/>
          </w:tcPr>
          <w:p w14:paraId="22EC00DA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53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jx77b/uti_or_friction/</w:t>
              </w:r>
            </w:hyperlink>
          </w:p>
        </w:tc>
        <w:tc>
          <w:tcPr>
            <w:tcW w:w="1802" w:type="dxa"/>
            <w:vAlign w:val="center"/>
          </w:tcPr>
          <w:p w14:paraId="52E98017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700C" w:rsidRPr="00B8151F" w14:paraId="5CECB1B6" w14:textId="77777777" w:rsidTr="007E0799">
        <w:trPr>
          <w:trHeight w:val="262"/>
          <w:jc w:val="center"/>
        </w:trPr>
        <w:tc>
          <w:tcPr>
            <w:tcW w:w="2065" w:type="dxa"/>
            <w:vMerge/>
            <w:vAlign w:val="center"/>
          </w:tcPr>
          <w:p w14:paraId="529B4938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2A54C86E" w14:textId="1B0180BD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1</w:t>
            </w:r>
          </w:p>
        </w:tc>
        <w:tc>
          <w:tcPr>
            <w:tcW w:w="5528" w:type="dxa"/>
          </w:tcPr>
          <w:p w14:paraId="1199EAB2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54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e00ng/burning_pain_when_peeing_no_way_this_is_an_std/</w:t>
              </w:r>
            </w:hyperlink>
          </w:p>
        </w:tc>
        <w:tc>
          <w:tcPr>
            <w:tcW w:w="1802" w:type="dxa"/>
            <w:vAlign w:val="center"/>
          </w:tcPr>
          <w:p w14:paraId="58CD741F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 Urgent</w:t>
            </w:r>
          </w:p>
        </w:tc>
      </w:tr>
      <w:tr w:rsidR="0011700C" w:rsidRPr="00B8151F" w14:paraId="47C702D5" w14:textId="77777777" w:rsidTr="007E0799">
        <w:trPr>
          <w:trHeight w:val="262"/>
          <w:jc w:val="center"/>
        </w:trPr>
        <w:tc>
          <w:tcPr>
            <w:tcW w:w="2065" w:type="dxa"/>
            <w:vAlign w:val="center"/>
          </w:tcPr>
          <w:p w14:paraId="7F6A74E5" w14:textId="2A717A6E" w:rsidR="0011700C" w:rsidRPr="0011700C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</w:rPr>
            </w:pPr>
            <w:r w:rsidRPr="0011700C">
              <w:rPr>
                <w:rFonts w:cs="Times New Roman"/>
                <w:sz w:val="24"/>
                <w:szCs w:val="24"/>
              </w:rPr>
              <w:t>Headache</w:t>
            </w:r>
            <w:r w:rsidR="00EE633F">
              <w:rPr>
                <w:rFonts w:cs="Times New Roman"/>
                <w:sz w:val="24"/>
                <w:szCs w:val="24"/>
              </w:rPr>
              <w:t xml:space="preserve"> </w:t>
            </w:r>
            <w:r w:rsidRPr="0011700C">
              <w:rPr>
                <w:rFonts w:cs="Times New Roman"/>
                <w:sz w:val="24"/>
                <w:szCs w:val="24"/>
              </w:rPr>
              <w:t>and Upper Respirator</w:t>
            </w:r>
            <w:r>
              <w:rPr>
                <w:rFonts w:cs="Times New Roman"/>
                <w:sz w:val="24"/>
                <w:szCs w:val="24"/>
              </w:rPr>
              <w:t>y Symptoms</w:t>
            </w:r>
          </w:p>
        </w:tc>
        <w:tc>
          <w:tcPr>
            <w:tcW w:w="1049" w:type="dxa"/>
            <w:vAlign w:val="center"/>
          </w:tcPr>
          <w:p w14:paraId="321376F8" w14:textId="3C28B0BD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2</w:t>
            </w:r>
          </w:p>
        </w:tc>
        <w:tc>
          <w:tcPr>
            <w:tcW w:w="5528" w:type="dxa"/>
          </w:tcPr>
          <w:p w14:paraId="2FC7D2A6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55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i5y0o/105_fever_and_sore_abslower_belly/</w:t>
              </w:r>
            </w:hyperlink>
          </w:p>
        </w:tc>
        <w:tc>
          <w:tcPr>
            <w:tcW w:w="1802" w:type="dxa"/>
            <w:vAlign w:val="center"/>
          </w:tcPr>
          <w:p w14:paraId="1FE8F9E1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700C" w:rsidRPr="00B8151F" w14:paraId="6210AAC5" w14:textId="77777777" w:rsidTr="007E0799">
        <w:trPr>
          <w:trHeight w:val="262"/>
          <w:jc w:val="center"/>
        </w:trPr>
        <w:tc>
          <w:tcPr>
            <w:tcW w:w="2065" w:type="dxa"/>
            <w:vMerge w:val="restart"/>
            <w:vAlign w:val="center"/>
          </w:tcPr>
          <w:p w14:paraId="38C473E8" w14:textId="77777777" w:rsidR="0011700C" w:rsidRPr="00B8151F" w:rsidRDefault="0011700C" w:rsidP="0011700C">
            <w:pPr>
              <w:ind w:left="-119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sz w:val="24"/>
                <w:szCs w:val="24"/>
                <w:lang w:val="de-DE"/>
              </w:rPr>
              <w:t>Other</w:t>
            </w:r>
          </w:p>
        </w:tc>
        <w:tc>
          <w:tcPr>
            <w:tcW w:w="1049" w:type="dxa"/>
            <w:vAlign w:val="center"/>
          </w:tcPr>
          <w:p w14:paraId="639F4C8B" w14:textId="002AE65F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3</w:t>
            </w:r>
          </w:p>
        </w:tc>
        <w:tc>
          <w:tcPr>
            <w:tcW w:w="5528" w:type="dxa"/>
          </w:tcPr>
          <w:p w14:paraId="7148525A" w14:textId="063C6FCA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56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hynsg/dog_tooth_scraped_cartridge_on_inside_of_my/</w:t>
              </w:r>
            </w:hyperlink>
          </w:p>
        </w:tc>
        <w:tc>
          <w:tcPr>
            <w:tcW w:w="1802" w:type="dxa"/>
            <w:vAlign w:val="center"/>
          </w:tcPr>
          <w:p w14:paraId="7E8C2913" w14:textId="579956A6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1-Day Urgent</w:t>
            </w:r>
          </w:p>
        </w:tc>
      </w:tr>
      <w:tr w:rsidR="0011700C" w:rsidRPr="00B8151F" w14:paraId="353EB9D6" w14:textId="77777777" w:rsidTr="007E0799">
        <w:trPr>
          <w:trHeight w:val="262"/>
          <w:jc w:val="center"/>
        </w:trPr>
        <w:tc>
          <w:tcPr>
            <w:tcW w:w="2065" w:type="dxa"/>
            <w:vMerge/>
          </w:tcPr>
          <w:p w14:paraId="49DAA850" w14:textId="77777777" w:rsidR="0011700C" w:rsidRPr="00B8151F" w:rsidRDefault="0011700C" w:rsidP="0011700C">
            <w:pPr>
              <w:ind w:left="176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6477D768" w14:textId="10D041E2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4</w:t>
            </w:r>
          </w:p>
        </w:tc>
        <w:tc>
          <w:tcPr>
            <w:tcW w:w="5528" w:type="dxa"/>
          </w:tcPr>
          <w:p w14:paraId="648FA285" w14:textId="68D895FE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57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ckxmz/should_i_go_to_the_er/</w:t>
              </w:r>
            </w:hyperlink>
          </w:p>
        </w:tc>
        <w:tc>
          <w:tcPr>
            <w:tcW w:w="1802" w:type="dxa"/>
            <w:vAlign w:val="center"/>
          </w:tcPr>
          <w:p w14:paraId="755ABE2D" w14:textId="57FF30E0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Emergency</w:t>
            </w:r>
          </w:p>
        </w:tc>
      </w:tr>
      <w:tr w:rsidR="0011700C" w:rsidRPr="00B8151F" w14:paraId="348617EB" w14:textId="77777777" w:rsidTr="007E0799">
        <w:trPr>
          <w:trHeight w:val="262"/>
          <w:jc w:val="center"/>
        </w:trPr>
        <w:tc>
          <w:tcPr>
            <w:tcW w:w="2065" w:type="dxa"/>
            <w:vMerge/>
          </w:tcPr>
          <w:p w14:paraId="426C1963" w14:textId="77777777" w:rsidR="0011700C" w:rsidRPr="00B8151F" w:rsidRDefault="0011700C" w:rsidP="0011700C">
            <w:pPr>
              <w:ind w:left="176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4816D237" w14:textId="39E39312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5</w:t>
            </w:r>
          </w:p>
        </w:tc>
        <w:tc>
          <w:tcPr>
            <w:tcW w:w="5528" w:type="dxa"/>
          </w:tcPr>
          <w:p w14:paraId="2E8B6D5C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58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jmp9t/weird_drop_on_heart_rhythm/</w:t>
              </w:r>
            </w:hyperlink>
          </w:p>
        </w:tc>
        <w:tc>
          <w:tcPr>
            <w:tcW w:w="1802" w:type="dxa"/>
            <w:vAlign w:val="center"/>
          </w:tcPr>
          <w:p w14:paraId="35EF330C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Non-Emergency</w:t>
            </w:r>
          </w:p>
        </w:tc>
      </w:tr>
      <w:tr w:rsidR="0011700C" w:rsidRPr="00B8151F" w14:paraId="60FD07CA" w14:textId="77777777" w:rsidTr="007E0799">
        <w:trPr>
          <w:trHeight w:val="262"/>
          <w:jc w:val="center"/>
        </w:trPr>
        <w:tc>
          <w:tcPr>
            <w:tcW w:w="2065" w:type="dxa"/>
            <w:vMerge/>
          </w:tcPr>
          <w:p w14:paraId="175073EE" w14:textId="77777777" w:rsidR="0011700C" w:rsidRPr="00B8151F" w:rsidRDefault="0011700C" w:rsidP="0011700C">
            <w:pPr>
              <w:ind w:left="176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047C37F9" w14:textId="2EC2729E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6</w:t>
            </w:r>
          </w:p>
        </w:tc>
        <w:tc>
          <w:tcPr>
            <w:tcW w:w="5528" w:type="dxa"/>
          </w:tcPr>
          <w:p w14:paraId="2C7BFC03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59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jbuuu/i_inhaled_a_macaroni_noodle_and_am_scared_of/</w:t>
              </w:r>
            </w:hyperlink>
          </w:p>
        </w:tc>
        <w:tc>
          <w:tcPr>
            <w:tcW w:w="1802" w:type="dxa"/>
            <w:vAlign w:val="center"/>
          </w:tcPr>
          <w:p w14:paraId="2B7FCD8B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  <w:tr w:rsidR="0011700C" w:rsidRPr="00B8151F" w14:paraId="12E48003" w14:textId="77777777" w:rsidTr="007E0799">
        <w:trPr>
          <w:trHeight w:val="262"/>
          <w:jc w:val="center"/>
        </w:trPr>
        <w:tc>
          <w:tcPr>
            <w:tcW w:w="2065" w:type="dxa"/>
            <w:vMerge/>
          </w:tcPr>
          <w:p w14:paraId="6620B65C" w14:textId="77777777" w:rsidR="0011700C" w:rsidRPr="00B8151F" w:rsidRDefault="0011700C" w:rsidP="0011700C">
            <w:pPr>
              <w:ind w:left="176"/>
              <w:rPr>
                <w:rFonts w:cs="Times New Roman"/>
                <w:sz w:val="24"/>
                <w:szCs w:val="24"/>
                <w:lang w:val="de-DE"/>
              </w:rPr>
            </w:pPr>
          </w:p>
        </w:tc>
        <w:tc>
          <w:tcPr>
            <w:tcW w:w="1049" w:type="dxa"/>
            <w:vAlign w:val="center"/>
          </w:tcPr>
          <w:p w14:paraId="1000C96E" w14:textId="47CCA85A" w:rsidR="0011700C" w:rsidRPr="00B8151F" w:rsidRDefault="0011700C" w:rsidP="0011700C">
            <w:pPr>
              <w:ind w:left="-152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  <w:t>27</w:t>
            </w:r>
          </w:p>
        </w:tc>
        <w:tc>
          <w:tcPr>
            <w:tcW w:w="5528" w:type="dxa"/>
          </w:tcPr>
          <w:p w14:paraId="093C4AEB" w14:textId="77777777" w:rsidR="0011700C" w:rsidRPr="00B8151F" w:rsidRDefault="00000000" w:rsidP="0011700C">
            <w:pPr>
              <w:pStyle w:val="StandardWeb"/>
              <w:spacing w:before="0" w:beforeAutospacing="0" w:after="0" w:afterAutospacing="0"/>
              <w:rPr>
                <w:color w:val="000000" w:themeColor="text1"/>
                <w:lang w:val="de-DE"/>
              </w:rPr>
            </w:pPr>
            <w:hyperlink r:id="rId60" w:history="1">
              <w:r w:rsidR="0011700C" w:rsidRPr="00B8151F">
                <w:rPr>
                  <w:rStyle w:val="Hyperlink"/>
                  <w:color w:val="000000" w:themeColor="text1"/>
                  <w:lang w:val="de-DE"/>
                </w:rPr>
                <w:t>https://www.reddit.com/r/AskDocs/comments/14ly5jh/popping_lung/</w:t>
              </w:r>
            </w:hyperlink>
          </w:p>
        </w:tc>
        <w:tc>
          <w:tcPr>
            <w:tcW w:w="1802" w:type="dxa"/>
            <w:vAlign w:val="center"/>
          </w:tcPr>
          <w:p w14:paraId="6912D78F" w14:textId="77777777" w:rsidR="0011700C" w:rsidRPr="00B8151F" w:rsidRDefault="0011700C" w:rsidP="0011700C">
            <w:pPr>
              <w:ind w:left="-53"/>
              <w:jc w:val="center"/>
              <w:rPr>
                <w:rFonts w:cs="Times New Roman"/>
                <w:sz w:val="24"/>
                <w:szCs w:val="24"/>
                <w:lang w:val="de-DE"/>
              </w:rPr>
            </w:pPr>
            <w:r w:rsidRPr="00B8151F">
              <w:rPr>
                <w:rFonts w:cs="Times New Roman"/>
                <w:color w:val="1A1A1A"/>
                <w:sz w:val="24"/>
                <w:szCs w:val="24"/>
              </w:rPr>
              <w:t>Self-care</w:t>
            </w:r>
          </w:p>
        </w:tc>
      </w:tr>
    </w:tbl>
    <w:p w14:paraId="569E1E6C" w14:textId="77777777" w:rsidR="00DA2FBF" w:rsidRDefault="00DA2FBF" w:rsidP="0011700C">
      <w:pPr>
        <w:rPr>
          <w:rFonts w:cs="Times New Roman"/>
          <w:b/>
          <w:bCs/>
        </w:rPr>
      </w:pPr>
    </w:p>
    <w:p w14:paraId="7923359F" w14:textId="307A8F72" w:rsidR="002413FB" w:rsidRPr="002413FB" w:rsidRDefault="00F36846" w:rsidP="002413FB">
      <w:ins w:id="0" w:author="Marvin Kopka" w:date="2024-09-21T12:15:00Z" w16du:dateUtc="2024-09-21T10:15:00Z">
        <w:r w:rsidRPr="002413FB">
          <w:t>The full</w:t>
        </w:r>
        <w:r>
          <w:t xml:space="preserve">-text vignettes are available from the authors upon request. </w:t>
        </w:r>
      </w:ins>
    </w:p>
    <w:sectPr w:rsidR="002413FB" w:rsidRPr="00241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4070E8"/>
    <w:multiLevelType w:val="hybridMultilevel"/>
    <w:tmpl w:val="83D405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00135"/>
    <w:multiLevelType w:val="hybridMultilevel"/>
    <w:tmpl w:val="F0EE7EB4"/>
    <w:lvl w:ilvl="0" w:tplc="DF4AC26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4B2CB5"/>
    <w:multiLevelType w:val="hybridMultilevel"/>
    <w:tmpl w:val="E4D42768"/>
    <w:lvl w:ilvl="0" w:tplc="1AD495F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B7C04"/>
    <w:multiLevelType w:val="hybridMultilevel"/>
    <w:tmpl w:val="0B8C3C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BF2BC3"/>
    <w:multiLevelType w:val="hybridMultilevel"/>
    <w:tmpl w:val="2FAC4E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B34891"/>
    <w:multiLevelType w:val="hybridMultilevel"/>
    <w:tmpl w:val="D81EB922"/>
    <w:lvl w:ilvl="0" w:tplc="E6A83E42">
      <w:start w:val="38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743106"/>
    <w:multiLevelType w:val="hybridMultilevel"/>
    <w:tmpl w:val="F7701236"/>
    <w:lvl w:ilvl="0" w:tplc="DF4AC26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5666F5"/>
    <w:multiLevelType w:val="hybridMultilevel"/>
    <w:tmpl w:val="2FFC3BD8"/>
    <w:lvl w:ilvl="0" w:tplc="A8F6738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167EDC"/>
    <w:multiLevelType w:val="hybridMultilevel"/>
    <w:tmpl w:val="06D6983C"/>
    <w:lvl w:ilvl="0" w:tplc="052CBDB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49615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43573205">
    <w:abstractNumId w:val="0"/>
  </w:num>
  <w:num w:numId="3" w16cid:durableId="1140608924">
    <w:abstractNumId w:val="1"/>
  </w:num>
  <w:num w:numId="4" w16cid:durableId="1298947988">
    <w:abstractNumId w:val="8"/>
  </w:num>
  <w:num w:numId="5" w16cid:durableId="689448226">
    <w:abstractNumId w:val="5"/>
  </w:num>
  <w:num w:numId="6" w16cid:durableId="491795265">
    <w:abstractNumId w:val="4"/>
  </w:num>
  <w:num w:numId="7" w16cid:durableId="640234011">
    <w:abstractNumId w:val="10"/>
  </w:num>
  <w:num w:numId="8" w16cid:durableId="1467432525">
    <w:abstractNumId w:val="9"/>
  </w:num>
  <w:num w:numId="9" w16cid:durableId="580453756">
    <w:abstractNumId w:val="2"/>
  </w:num>
  <w:num w:numId="10" w16cid:durableId="1347950280">
    <w:abstractNumId w:val="3"/>
  </w:num>
  <w:num w:numId="11" w16cid:durableId="404450706">
    <w:abstractNumId w:val="6"/>
  </w:num>
  <w:num w:numId="12" w16cid:durableId="1386491786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vin Kopka">
    <w15:presenceInfo w15:providerId="None" w15:userId="Marvin Kop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attachedTemplate r:id="rId1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3Nja0MDYxMDcAAiUdpeDU4uLM/DyQAsNaAHY6UeYsAAAA"/>
    <w:docVar w:name="MachineID" w:val="207|207|197|185|203|197|199|187|197|190|190|197|188|206|197|186|204|"/>
    <w:docVar w:name="Username" w:val="Kayla"/>
  </w:docVars>
  <w:rsids>
    <w:rsidRoot w:val="00AD1687"/>
    <w:rsid w:val="00003F58"/>
    <w:rsid w:val="00004D87"/>
    <w:rsid w:val="0001376F"/>
    <w:rsid w:val="00015426"/>
    <w:rsid w:val="00016510"/>
    <w:rsid w:val="00023D83"/>
    <w:rsid w:val="00024B7F"/>
    <w:rsid w:val="00027D54"/>
    <w:rsid w:val="000305DC"/>
    <w:rsid w:val="0003108E"/>
    <w:rsid w:val="000324BB"/>
    <w:rsid w:val="000341AB"/>
    <w:rsid w:val="00035F32"/>
    <w:rsid w:val="00041586"/>
    <w:rsid w:val="00042322"/>
    <w:rsid w:val="0004535C"/>
    <w:rsid w:val="00046FEA"/>
    <w:rsid w:val="000479F2"/>
    <w:rsid w:val="00050198"/>
    <w:rsid w:val="00053CD4"/>
    <w:rsid w:val="00055B21"/>
    <w:rsid w:val="000561B6"/>
    <w:rsid w:val="00060B4B"/>
    <w:rsid w:val="00060E87"/>
    <w:rsid w:val="00061A36"/>
    <w:rsid w:val="000627F4"/>
    <w:rsid w:val="00062BCC"/>
    <w:rsid w:val="00065B7C"/>
    <w:rsid w:val="00067B8F"/>
    <w:rsid w:val="00067CD0"/>
    <w:rsid w:val="00082073"/>
    <w:rsid w:val="00085548"/>
    <w:rsid w:val="0008720C"/>
    <w:rsid w:val="0009066C"/>
    <w:rsid w:val="00095763"/>
    <w:rsid w:val="000A30C7"/>
    <w:rsid w:val="000A70D2"/>
    <w:rsid w:val="000A7986"/>
    <w:rsid w:val="000B0DB6"/>
    <w:rsid w:val="000B2BED"/>
    <w:rsid w:val="000B3CD0"/>
    <w:rsid w:val="000B3ED5"/>
    <w:rsid w:val="000B5AE4"/>
    <w:rsid w:val="000B5BF7"/>
    <w:rsid w:val="000B5F96"/>
    <w:rsid w:val="000B6EDE"/>
    <w:rsid w:val="000B7E8E"/>
    <w:rsid w:val="000C0E25"/>
    <w:rsid w:val="000C0FD5"/>
    <w:rsid w:val="000C25F2"/>
    <w:rsid w:val="000C2B9D"/>
    <w:rsid w:val="000D3AAA"/>
    <w:rsid w:val="000D5866"/>
    <w:rsid w:val="000E2808"/>
    <w:rsid w:val="00110ADC"/>
    <w:rsid w:val="00111940"/>
    <w:rsid w:val="0011223E"/>
    <w:rsid w:val="00114DC0"/>
    <w:rsid w:val="0011700C"/>
    <w:rsid w:val="00117270"/>
    <w:rsid w:val="00121181"/>
    <w:rsid w:val="001211EF"/>
    <w:rsid w:val="001211FF"/>
    <w:rsid w:val="00122BA6"/>
    <w:rsid w:val="00124377"/>
    <w:rsid w:val="00124869"/>
    <w:rsid w:val="00125EBB"/>
    <w:rsid w:val="00131870"/>
    <w:rsid w:val="001339A5"/>
    <w:rsid w:val="0013623D"/>
    <w:rsid w:val="00136836"/>
    <w:rsid w:val="00140DA9"/>
    <w:rsid w:val="0014157B"/>
    <w:rsid w:val="00144472"/>
    <w:rsid w:val="001504B9"/>
    <w:rsid w:val="001516E1"/>
    <w:rsid w:val="00153C17"/>
    <w:rsid w:val="00156038"/>
    <w:rsid w:val="00161757"/>
    <w:rsid w:val="00162428"/>
    <w:rsid w:val="00166418"/>
    <w:rsid w:val="00176372"/>
    <w:rsid w:val="0017783F"/>
    <w:rsid w:val="001779CA"/>
    <w:rsid w:val="001852BD"/>
    <w:rsid w:val="00186F38"/>
    <w:rsid w:val="00190C61"/>
    <w:rsid w:val="001923C8"/>
    <w:rsid w:val="0019617E"/>
    <w:rsid w:val="0019736E"/>
    <w:rsid w:val="00197D2D"/>
    <w:rsid w:val="001A046C"/>
    <w:rsid w:val="001A183B"/>
    <w:rsid w:val="001A261F"/>
    <w:rsid w:val="001A36A1"/>
    <w:rsid w:val="001B0ACD"/>
    <w:rsid w:val="001B35D9"/>
    <w:rsid w:val="001B3E4B"/>
    <w:rsid w:val="001B5D1E"/>
    <w:rsid w:val="001B5EA8"/>
    <w:rsid w:val="001B69E7"/>
    <w:rsid w:val="001B7088"/>
    <w:rsid w:val="001B75CC"/>
    <w:rsid w:val="001C0A43"/>
    <w:rsid w:val="001C5B7C"/>
    <w:rsid w:val="001C6C7A"/>
    <w:rsid w:val="001C727D"/>
    <w:rsid w:val="001D0FE2"/>
    <w:rsid w:val="001D4153"/>
    <w:rsid w:val="001E27B6"/>
    <w:rsid w:val="001E54F8"/>
    <w:rsid w:val="001F0D1A"/>
    <w:rsid w:val="001F14E1"/>
    <w:rsid w:val="001F2699"/>
    <w:rsid w:val="001F4972"/>
    <w:rsid w:val="001F4B54"/>
    <w:rsid w:val="001F6735"/>
    <w:rsid w:val="001F6E29"/>
    <w:rsid w:val="00201A5A"/>
    <w:rsid w:val="002028C4"/>
    <w:rsid w:val="002030EA"/>
    <w:rsid w:val="00206300"/>
    <w:rsid w:val="00207E9A"/>
    <w:rsid w:val="002128DF"/>
    <w:rsid w:val="00213E59"/>
    <w:rsid w:val="002142BF"/>
    <w:rsid w:val="00214B59"/>
    <w:rsid w:val="00216106"/>
    <w:rsid w:val="00216318"/>
    <w:rsid w:val="00217FB7"/>
    <w:rsid w:val="00221C27"/>
    <w:rsid w:val="0022226B"/>
    <w:rsid w:val="00224C22"/>
    <w:rsid w:val="00224E61"/>
    <w:rsid w:val="00231913"/>
    <w:rsid w:val="00231E74"/>
    <w:rsid w:val="002331D1"/>
    <w:rsid w:val="00233D1D"/>
    <w:rsid w:val="0023791C"/>
    <w:rsid w:val="00240F61"/>
    <w:rsid w:val="002413FB"/>
    <w:rsid w:val="00243AD2"/>
    <w:rsid w:val="002445BC"/>
    <w:rsid w:val="00244DE0"/>
    <w:rsid w:val="002479F1"/>
    <w:rsid w:val="002507F9"/>
    <w:rsid w:val="002518E3"/>
    <w:rsid w:val="002549F4"/>
    <w:rsid w:val="00255183"/>
    <w:rsid w:val="00255F2C"/>
    <w:rsid w:val="00260458"/>
    <w:rsid w:val="00263A71"/>
    <w:rsid w:val="00264D02"/>
    <w:rsid w:val="002651EA"/>
    <w:rsid w:val="0027019F"/>
    <w:rsid w:val="00270E4A"/>
    <w:rsid w:val="002721F1"/>
    <w:rsid w:val="002735AB"/>
    <w:rsid w:val="00275342"/>
    <w:rsid w:val="00276484"/>
    <w:rsid w:val="0028026A"/>
    <w:rsid w:val="00280DFC"/>
    <w:rsid w:val="00281DD3"/>
    <w:rsid w:val="00285401"/>
    <w:rsid w:val="002867B4"/>
    <w:rsid w:val="00286828"/>
    <w:rsid w:val="00293AE8"/>
    <w:rsid w:val="002A01AF"/>
    <w:rsid w:val="002A0986"/>
    <w:rsid w:val="002A42E7"/>
    <w:rsid w:val="002A4457"/>
    <w:rsid w:val="002A4B30"/>
    <w:rsid w:val="002A6068"/>
    <w:rsid w:val="002A6452"/>
    <w:rsid w:val="002A7FB7"/>
    <w:rsid w:val="002B473C"/>
    <w:rsid w:val="002B4903"/>
    <w:rsid w:val="002B65D7"/>
    <w:rsid w:val="002C149C"/>
    <w:rsid w:val="002C197F"/>
    <w:rsid w:val="002C7469"/>
    <w:rsid w:val="002D54CF"/>
    <w:rsid w:val="002D5A9D"/>
    <w:rsid w:val="002E7AA6"/>
    <w:rsid w:val="002E7ECA"/>
    <w:rsid w:val="002F1A98"/>
    <w:rsid w:val="002F1EC8"/>
    <w:rsid w:val="002F42D5"/>
    <w:rsid w:val="002F49CF"/>
    <w:rsid w:val="002F6902"/>
    <w:rsid w:val="002F718A"/>
    <w:rsid w:val="00300BC0"/>
    <w:rsid w:val="00302998"/>
    <w:rsid w:val="00303F49"/>
    <w:rsid w:val="00307323"/>
    <w:rsid w:val="00312BFE"/>
    <w:rsid w:val="003140D7"/>
    <w:rsid w:val="00320A49"/>
    <w:rsid w:val="00321EFF"/>
    <w:rsid w:val="003248EE"/>
    <w:rsid w:val="003255CB"/>
    <w:rsid w:val="0033057E"/>
    <w:rsid w:val="00332F25"/>
    <w:rsid w:val="00333273"/>
    <w:rsid w:val="0033418E"/>
    <w:rsid w:val="003344F2"/>
    <w:rsid w:val="00336E20"/>
    <w:rsid w:val="00342A17"/>
    <w:rsid w:val="00343544"/>
    <w:rsid w:val="0034390F"/>
    <w:rsid w:val="003454C0"/>
    <w:rsid w:val="00345EAB"/>
    <w:rsid w:val="003464E9"/>
    <w:rsid w:val="00347FC0"/>
    <w:rsid w:val="003505E5"/>
    <w:rsid w:val="00353CD5"/>
    <w:rsid w:val="00362DE1"/>
    <w:rsid w:val="003647CA"/>
    <w:rsid w:val="00365F9A"/>
    <w:rsid w:val="003663C9"/>
    <w:rsid w:val="00372649"/>
    <w:rsid w:val="00375255"/>
    <w:rsid w:val="003806D0"/>
    <w:rsid w:val="00380E20"/>
    <w:rsid w:val="00382C11"/>
    <w:rsid w:val="00386A87"/>
    <w:rsid w:val="00387865"/>
    <w:rsid w:val="0039239D"/>
    <w:rsid w:val="00394548"/>
    <w:rsid w:val="003952D7"/>
    <w:rsid w:val="003A25D9"/>
    <w:rsid w:val="003A3B21"/>
    <w:rsid w:val="003A3B7A"/>
    <w:rsid w:val="003A5408"/>
    <w:rsid w:val="003A5B28"/>
    <w:rsid w:val="003A6EDB"/>
    <w:rsid w:val="003A769D"/>
    <w:rsid w:val="003B04D1"/>
    <w:rsid w:val="003B10F5"/>
    <w:rsid w:val="003B451B"/>
    <w:rsid w:val="003C4C15"/>
    <w:rsid w:val="003D0B1C"/>
    <w:rsid w:val="003D1BBD"/>
    <w:rsid w:val="003D2EA1"/>
    <w:rsid w:val="003E007F"/>
    <w:rsid w:val="003E432C"/>
    <w:rsid w:val="003E6D64"/>
    <w:rsid w:val="003E7899"/>
    <w:rsid w:val="003F0DE1"/>
    <w:rsid w:val="003F1434"/>
    <w:rsid w:val="003F1953"/>
    <w:rsid w:val="003F7C2B"/>
    <w:rsid w:val="003F7EE0"/>
    <w:rsid w:val="004034FC"/>
    <w:rsid w:val="00403A29"/>
    <w:rsid w:val="00403A50"/>
    <w:rsid w:val="00410212"/>
    <w:rsid w:val="004113C7"/>
    <w:rsid w:val="004117A3"/>
    <w:rsid w:val="0041209D"/>
    <w:rsid w:val="004128BE"/>
    <w:rsid w:val="00412E06"/>
    <w:rsid w:val="004135E4"/>
    <w:rsid w:val="0041370B"/>
    <w:rsid w:val="00415FF7"/>
    <w:rsid w:val="004209C3"/>
    <w:rsid w:val="00421488"/>
    <w:rsid w:val="00421AB6"/>
    <w:rsid w:val="00425459"/>
    <w:rsid w:val="00430716"/>
    <w:rsid w:val="00430767"/>
    <w:rsid w:val="00430C0D"/>
    <w:rsid w:val="00435286"/>
    <w:rsid w:val="00437EAF"/>
    <w:rsid w:val="00441317"/>
    <w:rsid w:val="00442230"/>
    <w:rsid w:val="0044466A"/>
    <w:rsid w:val="00450CE1"/>
    <w:rsid w:val="004522DA"/>
    <w:rsid w:val="00456E4A"/>
    <w:rsid w:val="004624A0"/>
    <w:rsid w:val="00465069"/>
    <w:rsid w:val="004670E2"/>
    <w:rsid w:val="004714A3"/>
    <w:rsid w:val="00471EC8"/>
    <w:rsid w:val="0048074B"/>
    <w:rsid w:val="00482ED1"/>
    <w:rsid w:val="00484BCC"/>
    <w:rsid w:val="00485E15"/>
    <w:rsid w:val="004920E9"/>
    <w:rsid w:val="00494448"/>
    <w:rsid w:val="004A51E2"/>
    <w:rsid w:val="004B19D3"/>
    <w:rsid w:val="004B6F38"/>
    <w:rsid w:val="004B7303"/>
    <w:rsid w:val="004C1800"/>
    <w:rsid w:val="004C5A76"/>
    <w:rsid w:val="004C69DC"/>
    <w:rsid w:val="004C6A87"/>
    <w:rsid w:val="004C6EEE"/>
    <w:rsid w:val="004D074F"/>
    <w:rsid w:val="004D6052"/>
    <w:rsid w:val="004E2582"/>
    <w:rsid w:val="004E5D8B"/>
    <w:rsid w:val="004E69BB"/>
    <w:rsid w:val="004E77BB"/>
    <w:rsid w:val="004F1989"/>
    <w:rsid w:val="004F4413"/>
    <w:rsid w:val="004F6A9B"/>
    <w:rsid w:val="004F73A2"/>
    <w:rsid w:val="00500280"/>
    <w:rsid w:val="0050031D"/>
    <w:rsid w:val="00502CC6"/>
    <w:rsid w:val="0050386B"/>
    <w:rsid w:val="00510487"/>
    <w:rsid w:val="00511571"/>
    <w:rsid w:val="00516DE3"/>
    <w:rsid w:val="00517D43"/>
    <w:rsid w:val="0052183A"/>
    <w:rsid w:val="005219DE"/>
    <w:rsid w:val="00523B60"/>
    <w:rsid w:val="0052571F"/>
    <w:rsid w:val="00525C7C"/>
    <w:rsid w:val="00526624"/>
    <w:rsid w:val="00526689"/>
    <w:rsid w:val="00534695"/>
    <w:rsid w:val="00536098"/>
    <w:rsid w:val="005412CB"/>
    <w:rsid w:val="00542209"/>
    <w:rsid w:val="005476E5"/>
    <w:rsid w:val="00550AFD"/>
    <w:rsid w:val="005524C0"/>
    <w:rsid w:val="005536BB"/>
    <w:rsid w:val="0055740F"/>
    <w:rsid w:val="005612E8"/>
    <w:rsid w:val="00561601"/>
    <w:rsid w:val="0056237C"/>
    <w:rsid w:val="00562501"/>
    <w:rsid w:val="00565F7A"/>
    <w:rsid w:val="00566D10"/>
    <w:rsid w:val="00571C72"/>
    <w:rsid w:val="00571D7C"/>
    <w:rsid w:val="005722AA"/>
    <w:rsid w:val="0057269F"/>
    <w:rsid w:val="00573A54"/>
    <w:rsid w:val="00576A6E"/>
    <w:rsid w:val="005774CA"/>
    <w:rsid w:val="00584C77"/>
    <w:rsid w:val="00585263"/>
    <w:rsid w:val="0059050A"/>
    <w:rsid w:val="005928AC"/>
    <w:rsid w:val="00592FED"/>
    <w:rsid w:val="00596BE4"/>
    <w:rsid w:val="005A07C2"/>
    <w:rsid w:val="005A1EB1"/>
    <w:rsid w:val="005A289B"/>
    <w:rsid w:val="005A2FDC"/>
    <w:rsid w:val="005A46D1"/>
    <w:rsid w:val="005B4B9D"/>
    <w:rsid w:val="005C5EA0"/>
    <w:rsid w:val="005E2B8B"/>
    <w:rsid w:val="005E4724"/>
    <w:rsid w:val="005F0314"/>
    <w:rsid w:val="005F0429"/>
    <w:rsid w:val="005F0A47"/>
    <w:rsid w:val="005F31E9"/>
    <w:rsid w:val="005F461A"/>
    <w:rsid w:val="005F5E4E"/>
    <w:rsid w:val="005F7040"/>
    <w:rsid w:val="005F72EB"/>
    <w:rsid w:val="00602108"/>
    <w:rsid w:val="00604D2F"/>
    <w:rsid w:val="00606BDE"/>
    <w:rsid w:val="00606D06"/>
    <w:rsid w:val="00611370"/>
    <w:rsid w:val="00617512"/>
    <w:rsid w:val="006212A0"/>
    <w:rsid w:val="00621638"/>
    <w:rsid w:val="00622922"/>
    <w:rsid w:val="00626756"/>
    <w:rsid w:val="00630D56"/>
    <w:rsid w:val="0063164B"/>
    <w:rsid w:val="00633640"/>
    <w:rsid w:val="00635DC9"/>
    <w:rsid w:val="00640D2A"/>
    <w:rsid w:val="0064118D"/>
    <w:rsid w:val="006441FE"/>
    <w:rsid w:val="00645E41"/>
    <w:rsid w:val="00645EFD"/>
    <w:rsid w:val="00651961"/>
    <w:rsid w:val="00652BA1"/>
    <w:rsid w:val="006537B9"/>
    <w:rsid w:val="006543B0"/>
    <w:rsid w:val="00655BDA"/>
    <w:rsid w:val="006604BE"/>
    <w:rsid w:val="006647BA"/>
    <w:rsid w:val="00666852"/>
    <w:rsid w:val="00670AA9"/>
    <w:rsid w:val="006711AF"/>
    <w:rsid w:val="00671723"/>
    <w:rsid w:val="00671F79"/>
    <w:rsid w:val="006759B5"/>
    <w:rsid w:val="0067639E"/>
    <w:rsid w:val="00676D6B"/>
    <w:rsid w:val="00676EE5"/>
    <w:rsid w:val="006773D8"/>
    <w:rsid w:val="00684661"/>
    <w:rsid w:val="00684DAC"/>
    <w:rsid w:val="0069085F"/>
    <w:rsid w:val="00696096"/>
    <w:rsid w:val="00696740"/>
    <w:rsid w:val="006A2F55"/>
    <w:rsid w:val="006A4AA0"/>
    <w:rsid w:val="006A66C1"/>
    <w:rsid w:val="006B074E"/>
    <w:rsid w:val="006B18EC"/>
    <w:rsid w:val="006B70A9"/>
    <w:rsid w:val="006C06EC"/>
    <w:rsid w:val="006C0F0A"/>
    <w:rsid w:val="006C2F0C"/>
    <w:rsid w:val="006C4729"/>
    <w:rsid w:val="006C6A53"/>
    <w:rsid w:val="006C7B4A"/>
    <w:rsid w:val="006D1A98"/>
    <w:rsid w:val="006D4F59"/>
    <w:rsid w:val="006E1423"/>
    <w:rsid w:val="006E1EEE"/>
    <w:rsid w:val="006E1F2D"/>
    <w:rsid w:val="006E36D9"/>
    <w:rsid w:val="006F28AA"/>
    <w:rsid w:val="006F3650"/>
    <w:rsid w:val="006F4033"/>
    <w:rsid w:val="006F69D6"/>
    <w:rsid w:val="00704B1E"/>
    <w:rsid w:val="00706F67"/>
    <w:rsid w:val="00711E90"/>
    <w:rsid w:val="0071417B"/>
    <w:rsid w:val="007167F7"/>
    <w:rsid w:val="00716BB2"/>
    <w:rsid w:val="00723163"/>
    <w:rsid w:val="00723CCB"/>
    <w:rsid w:val="00724C54"/>
    <w:rsid w:val="00727A3F"/>
    <w:rsid w:val="007316D8"/>
    <w:rsid w:val="007317A7"/>
    <w:rsid w:val="00733658"/>
    <w:rsid w:val="0073471C"/>
    <w:rsid w:val="00735177"/>
    <w:rsid w:val="00737775"/>
    <w:rsid w:val="00740581"/>
    <w:rsid w:val="00745590"/>
    <w:rsid w:val="0074761B"/>
    <w:rsid w:val="00750050"/>
    <w:rsid w:val="00752840"/>
    <w:rsid w:val="00755A1D"/>
    <w:rsid w:val="00756768"/>
    <w:rsid w:val="00760B58"/>
    <w:rsid w:val="00762E44"/>
    <w:rsid w:val="00765C62"/>
    <w:rsid w:val="00770155"/>
    <w:rsid w:val="0077255C"/>
    <w:rsid w:val="00774FD4"/>
    <w:rsid w:val="00776DBE"/>
    <w:rsid w:val="0078089F"/>
    <w:rsid w:val="007819F3"/>
    <w:rsid w:val="00782F90"/>
    <w:rsid w:val="00790BF3"/>
    <w:rsid w:val="007915ED"/>
    <w:rsid w:val="00792B19"/>
    <w:rsid w:val="007938AF"/>
    <w:rsid w:val="00794013"/>
    <w:rsid w:val="00795824"/>
    <w:rsid w:val="007A4CE2"/>
    <w:rsid w:val="007A542A"/>
    <w:rsid w:val="007A5673"/>
    <w:rsid w:val="007B057A"/>
    <w:rsid w:val="007B18EF"/>
    <w:rsid w:val="007B3B91"/>
    <w:rsid w:val="007B7DF7"/>
    <w:rsid w:val="007C09FD"/>
    <w:rsid w:val="007C3BF7"/>
    <w:rsid w:val="007C4CCA"/>
    <w:rsid w:val="007D0F90"/>
    <w:rsid w:val="007D2128"/>
    <w:rsid w:val="007D5C21"/>
    <w:rsid w:val="007D63F0"/>
    <w:rsid w:val="007D711A"/>
    <w:rsid w:val="007E3317"/>
    <w:rsid w:val="007E3C80"/>
    <w:rsid w:val="007E78FF"/>
    <w:rsid w:val="007F0C6A"/>
    <w:rsid w:val="007F0DAC"/>
    <w:rsid w:val="007F34EF"/>
    <w:rsid w:val="007F45A4"/>
    <w:rsid w:val="007F5F4E"/>
    <w:rsid w:val="007F6C86"/>
    <w:rsid w:val="00800B80"/>
    <w:rsid w:val="00805B0D"/>
    <w:rsid w:val="00813E57"/>
    <w:rsid w:val="008256B2"/>
    <w:rsid w:val="00827393"/>
    <w:rsid w:val="00831D00"/>
    <w:rsid w:val="00833F24"/>
    <w:rsid w:val="00836A23"/>
    <w:rsid w:val="00841369"/>
    <w:rsid w:val="008437E6"/>
    <w:rsid w:val="00843F10"/>
    <w:rsid w:val="008455E7"/>
    <w:rsid w:val="00850BE5"/>
    <w:rsid w:val="00850F5F"/>
    <w:rsid w:val="00855A78"/>
    <w:rsid w:val="0086377C"/>
    <w:rsid w:val="00863AD1"/>
    <w:rsid w:val="00863C65"/>
    <w:rsid w:val="00863F57"/>
    <w:rsid w:val="00866FD7"/>
    <w:rsid w:val="00871108"/>
    <w:rsid w:val="00871DC8"/>
    <w:rsid w:val="00873050"/>
    <w:rsid w:val="008819CE"/>
    <w:rsid w:val="00883D56"/>
    <w:rsid w:val="00885308"/>
    <w:rsid w:val="00890942"/>
    <w:rsid w:val="00890E13"/>
    <w:rsid w:val="00893D47"/>
    <w:rsid w:val="00896226"/>
    <w:rsid w:val="00896C7B"/>
    <w:rsid w:val="008975FF"/>
    <w:rsid w:val="008A0001"/>
    <w:rsid w:val="008A25C9"/>
    <w:rsid w:val="008A3D1E"/>
    <w:rsid w:val="008A6997"/>
    <w:rsid w:val="008B2591"/>
    <w:rsid w:val="008B2F82"/>
    <w:rsid w:val="008B626C"/>
    <w:rsid w:val="008B77C0"/>
    <w:rsid w:val="008C14D1"/>
    <w:rsid w:val="008C5FA0"/>
    <w:rsid w:val="008C63BC"/>
    <w:rsid w:val="008D0527"/>
    <w:rsid w:val="008D167E"/>
    <w:rsid w:val="008D1F91"/>
    <w:rsid w:val="008E3FDA"/>
    <w:rsid w:val="008F3BBB"/>
    <w:rsid w:val="008F4011"/>
    <w:rsid w:val="008F773A"/>
    <w:rsid w:val="009012E9"/>
    <w:rsid w:val="009025DC"/>
    <w:rsid w:val="00903E9F"/>
    <w:rsid w:val="00904C68"/>
    <w:rsid w:val="00904CA7"/>
    <w:rsid w:val="0090532A"/>
    <w:rsid w:val="0090656D"/>
    <w:rsid w:val="00906ADE"/>
    <w:rsid w:val="00910942"/>
    <w:rsid w:val="00912464"/>
    <w:rsid w:val="0091351C"/>
    <w:rsid w:val="0091434E"/>
    <w:rsid w:val="00921FED"/>
    <w:rsid w:val="00926179"/>
    <w:rsid w:val="00927C92"/>
    <w:rsid w:val="00927CD1"/>
    <w:rsid w:val="009323E8"/>
    <w:rsid w:val="00933966"/>
    <w:rsid w:val="009339EC"/>
    <w:rsid w:val="0093416E"/>
    <w:rsid w:val="009357EE"/>
    <w:rsid w:val="00942EFB"/>
    <w:rsid w:val="009501BB"/>
    <w:rsid w:val="009504C0"/>
    <w:rsid w:val="0096136E"/>
    <w:rsid w:val="0096480C"/>
    <w:rsid w:val="00966EC5"/>
    <w:rsid w:val="009671CC"/>
    <w:rsid w:val="00970D24"/>
    <w:rsid w:val="00971C3E"/>
    <w:rsid w:val="00971DD1"/>
    <w:rsid w:val="00982303"/>
    <w:rsid w:val="00983C9A"/>
    <w:rsid w:val="00983DE9"/>
    <w:rsid w:val="00984527"/>
    <w:rsid w:val="00987B03"/>
    <w:rsid w:val="00994160"/>
    <w:rsid w:val="00996D40"/>
    <w:rsid w:val="009A0CA0"/>
    <w:rsid w:val="009A0D2C"/>
    <w:rsid w:val="009A0F7E"/>
    <w:rsid w:val="009A2E46"/>
    <w:rsid w:val="009A3691"/>
    <w:rsid w:val="009A7D37"/>
    <w:rsid w:val="009B0A01"/>
    <w:rsid w:val="009B4683"/>
    <w:rsid w:val="009B537E"/>
    <w:rsid w:val="009C0314"/>
    <w:rsid w:val="009C0BEE"/>
    <w:rsid w:val="009C12E8"/>
    <w:rsid w:val="009C7D1A"/>
    <w:rsid w:val="009D4946"/>
    <w:rsid w:val="009D5C18"/>
    <w:rsid w:val="009D7A51"/>
    <w:rsid w:val="009E0736"/>
    <w:rsid w:val="009E1F79"/>
    <w:rsid w:val="009E6DCB"/>
    <w:rsid w:val="009E7657"/>
    <w:rsid w:val="009F169E"/>
    <w:rsid w:val="009F3CAD"/>
    <w:rsid w:val="009F41E2"/>
    <w:rsid w:val="009F63F0"/>
    <w:rsid w:val="009F65D0"/>
    <w:rsid w:val="00A01AFA"/>
    <w:rsid w:val="00A05D40"/>
    <w:rsid w:val="00A05F44"/>
    <w:rsid w:val="00A101F1"/>
    <w:rsid w:val="00A117B5"/>
    <w:rsid w:val="00A12757"/>
    <w:rsid w:val="00A1617D"/>
    <w:rsid w:val="00A21862"/>
    <w:rsid w:val="00A222B3"/>
    <w:rsid w:val="00A22FCC"/>
    <w:rsid w:val="00A238A0"/>
    <w:rsid w:val="00A2788E"/>
    <w:rsid w:val="00A30CD6"/>
    <w:rsid w:val="00A35B3F"/>
    <w:rsid w:val="00A36C2A"/>
    <w:rsid w:val="00A379CC"/>
    <w:rsid w:val="00A40AC7"/>
    <w:rsid w:val="00A462CA"/>
    <w:rsid w:val="00A4760E"/>
    <w:rsid w:val="00A57B6D"/>
    <w:rsid w:val="00A57E5A"/>
    <w:rsid w:val="00A65D46"/>
    <w:rsid w:val="00A66ED3"/>
    <w:rsid w:val="00A671BF"/>
    <w:rsid w:val="00A6766A"/>
    <w:rsid w:val="00A70366"/>
    <w:rsid w:val="00A727C1"/>
    <w:rsid w:val="00A72940"/>
    <w:rsid w:val="00A732F0"/>
    <w:rsid w:val="00A732FC"/>
    <w:rsid w:val="00A75162"/>
    <w:rsid w:val="00A7782E"/>
    <w:rsid w:val="00A77955"/>
    <w:rsid w:val="00A81161"/>
    <w:rsid w:val="00A9000F"/>
    <w:rsid w:val="00A90CFB"/>
    <w:rsid w:val="00A90FFF"/>
    <w:rsid w:val="00A94071"/>
    <w:rsid w:val="00A95148"/>
    <w:rsid w:val="00AA2BF5"/>
    <w:rsid w:val="00AA6278"/>
    <w:rsid w:val="00AC0C51"/>
    <w:rsid w:val="00AC38C6"/>
    <w:rsid w:val="00AC477E"/>
    <w:rsid w:val="00AC4CA9"/>
    <w:rsid w:val="00AC66F7"/>
    <w:rsid w:val="00AD02B4"/>
    <w:rsid w:val="00AD1687"/>
    <w:rsid w:val="00AD2F3D"/>
    <w:rsid w:val="00AD3252"/>
    <w:rsid w:val="00AD44E2"/>
    <w:rsid w:val="00AD494F"/>
    <w:rsid w:val="00AD61A5"/>
    <w:rsid w:val="00AD699F"/>
    <w:rsid w:val="00AD6C43"/>
    <w:rsid w:val="00AD6E1C"/>
    <w:rsid w:val="00AD7AAC"/>
    <w:rsid w:val="00AE1E1A"/>
    <w:rsid w:val="00AE1FC1"/>
    <w:rsid w:val="00AE2CA8"/>
    <w:rsid w:val="00AE2E7E"/>
    <w:rsid w:val="00AE3976"/>
    <w:rsid w:val="00AE3EF8"/>
    <w:rsid w:val="00AE48D8"/>
    <w:rsid w:val="00AE62FE"/>
    <w:rsid w:val="00AF1995"/>
    <w:rsid w:val="00AF28F5"/>
    <w:rsid w:val="00AF2EAE"/>
    <w:rsid w:val="00AF6FE1"/>
    <w:rsid w:val="00B00DF8"/>
    <w:rsid w:val="00B06C8C"/>
    <w:rsid w:val="00B07CD5"/>
    <w:rsid w:val="00B124D3"/>
    <w:rsid w:val="00B143D1"/>
    <w:rsid w:val="00B15335"/>
    <w:rsid w:val="00B16789"/>
    <w:rsid w:val="00B16F2F"/>
    <w:rsid w:val="00B179BC"/>
    <w:rsid w:val="00B20F80"/>
    <w:rsid w:val="00B21B86"/>
    <w:rsid w:val="00B226B6"/>
    <w:rsid w:val="00B2426D"/>
    <w:rsid w:val="00B24DBE"/>
    <w:rsid w:val="00B3087F"/>
    <w:rsid w:val="00B30EC8"/>
    <w:rsid w:val="00B317A3"/>
    <w:rsid w:val="00B31832"/>
    <w:rsid w:val="00B3551B"/>
    <w:rsid w:val="00B35CFE"/>
    <w:rsid w:val="00B421AE"/>
    <w:rsid w:val="00B42553"/>
    <w:rsid w:val="00B430B2"/>
    <w:rsid w:val="00B448D7"/>
    <w:rsid w:val="00B44FE2"/>
    <w:rsid w:val="00B4705F"/>
    <w:rsid w:val="00B471AB"/>
    <w:rsid w:val="00B525A7"/>
    <w:rsid w:val="00B5320C"/>
    <w:rsid w:val="00B535D3"/>
    <w:rsid w:val="00B53B99"/>
    <w:rsid w:val="00B54C88"/>
    <w:rsid w:val="00B60FA9"/>
    <w:rsid w:val="00B62B6A"/>
    <w:rsid w:val="00B62D07"/>
    <w:rsid w:val="00B6427E"/>
    <w:rsid w:val="00B7186C"/>
    <w:rsid w:val="00B73A43"/>
    <w:rsid w:val="00B7416C"/>
    <w:rsid w:val="00B77848"/>
    <w:rsid w:val="00B804D4"/>
    <w:rsid w:val="00B80588"/>
    <w:rsid w:val="00B8151F"/>
    <w:rsid w:val="00B8183C"/>
    <w:rsid w:val="00B818B8"/>
    <w:rsid w:val="00B8750B"/>
    <w:rsid w:val="00B934EF"/>
    <w:rsid w:val="00B95F04"/>
    <w:rsid w:val="00BA691B"/>
    <w:rsid w:val="00BA7F77"/>
    <w:rsid w:val="00BB13E5"/>
    <w:rsid w:val="00BB5240"/>
    <w:rsid w:val="00BB5754"/>
    <w:rsid w:val="00BB7411"/>
    <w:rsid w:val="00BB76BD"/>
    <w:rsid w:val="00BC012D"/>
    <w:rsid w:val="00BC3264"/>
    <w:rsid w:val="00BC3E90"/>
    <w:rsid w:val="00BC5CEF"/>
    <w:rsid w:val="00BC6209"/>
    <w:rsid w:val="00BD6049"/>
    <w:rsid w:val="00BD613B"/>
    <w:rsid w:val="00BE2B69"/>
    <w:rsid w:val="00BE511B"/>
    <w:rsid w:val="00BF1CDC"/>
    <w:rsid w:val="00BF27F6"/>
    <w:rsid w:val="00BF73F8"/>
    <w:rsid w:val="00C00DF6"/>
    <w:rsid w:val="00C01571"/>
    <w:rsid w:val="00C01D6D"/>
    <w:rsid w:val="00C02ABB"/>
    <w:rsid w:val="00C02F7E"/>
    <w:rsid w:val="00C07F7C"/>
    <w:rsid w:val="00C100C0"/>
    <w:rsid w:val="00C10B3C"/>
    <w:rsid w:val="00C12889"/>
    <w:rsid w:val="00C15151"/>
    <w:rsid w:val="00C3316B"/>
    <w:rsid w:val="00C33774"/>
    <w:rsid w:val="00C37B18"/>
    <w:rsid w:val="00C40FD0"/>
    <w:rsid w:val="00C41747"/>
    <w:rsid w:val="00C41D4D"/>
    <w:rsid w:val="00C4318C"/>
    <w:rsid w:val="00C43452"/>
    <w:rsid w:val="00C43EE5"/>
    <w:rsid w:val="00C45B8B"/>
    <w:rsid w:val="00C469ED"/>
    <w:rsid w:val="00C475FA"/>
    <w:rsid w:val="00C47A42"/>
    <w:rsid w:val="00C51EBF"/>
    <w:rsid w:val="00C53B6C"/>
    <w:rsid w:val="00C53C0C"/>
    <w:rsid w:val="00C53E4E"/>
    <w:rsid w:val="00C5643A"/>
    <w:rsid w:val="00C56684"/>
    <w:rsid w:val="00C67186"/>
    <w:rsid w:val="00C70B0E"/>
    <w:rsid w:val="00C75B8B"/>
    <w:rsid w:val="00C8171F"/>
    <w:rsid w:val="00C82313"/>
    <w:rsid w:val="00C8495B"/>
    <w:rsid w:val="00C85AA6"/>
    <w:rsid w:val="00C90A8D"/>
    <w:rsid w:val="00C932E5"/>
    <w:rsid w:val="00C937DE"/>
    <w:rsid w:val="00C94F98"/>
    <w:rsid w:val="00CA0CF5"/>
    <w:rsid w:val="00CA4D9B"/>
    <w:rsid w:val="00CA6384"/>
    <w:rsid w:val="00CA69F0"/>
    <w:rsid w:val="00CA6CA9"/>
    <w:rsid w:val="00CA7904"/>
    <w:rsid w:val="00CB056A"/>
    <w:rsid w:val="00CB2FAF"/>
    <w:rsid w:val="00CB318A"/>
    <w:rsid w:val="00CB761F"/>
    <w:rsid w:val="00CC0C6F"/>
    <w:rsid w:val="00CC1DB4"/>
    <w:rsid w:val="00CC380B"/>
    <w:rsid w:val="00CC4777"/>
    <w:rsid w:val="00CC4FA5"/>
    <w:rsid w:val="00CC6B24"/>
    <w:rsid w:val="00CD0686"/>
    <w:rsid w:val="00CD0C24"/>
    <w:rsid w:val="00CD132C"/>
    <w:rsid w:val="00CD2FD0"/>
    <w:rsid w:val="00CD2FD6"/>
    <w:rsid w:val="00CD2FF5"/>
    <w:rsid w:val="00CD3937"/>
    <w:rsid w:val="00CE145F"/>
    <w:rsid w:val="00CE2838"/>
    <w:rsid w:val="00CE5A46"/>
    <w:rsid w:val="00CE5BF7"/>
    <w:rsid w:val="00CE6743"/>
    <w:rsid w:val="00CE6A51"/>
    <w:rsid w:val="00CF3B80"/>
    <w:rsid w:val="00CF5895"/>
    <w:rsid w:val="00CF626C"/>
    <w:rsid w:val="00D003B9"/>
    <w:rsid w:val="00D016E7"/>
    <w:rsid w:val="00D0188A"/>
    <w:rsid w:val="00D043B0"/>
    <w:rsid w:val="00D057AA"/>
    <w:rsid w:val="00D10711"/>
    <w:rsid w:val="00D211C7"/>
    <w:rsid w:val="00D24F3E"/>
    <w:rsid w:val="00D26765"/>
    <w:rsid w:val="00D26D7D"/>
    <w:rsid w:val="00D35751"/>
    <w:rsid w:val="00D414C9"/>
    <w:rsid w:val="00D47FD6"/>
    <w:rsid w:val="00D53F99"/>
    <w:rsid w:val="00D54810"/>
    <w:rsid w:val="00D567C8"/>
    <w:rsid w:val="00D61A5D"/>
    <w:rsid w:val="00D620E3"/>
    <w:rsid w:val="00D6422C"/>
    <w:rsid w:val="00D67C9F"/>
    <w:rsid w:val="00D7160D"/>
    <w:rsid w:val="00D72C1B"/>
    <w:rsid w:val="00D7397B"/>
    <w:rsid w:val="00D75BC7"/>
    <w:rsid w:val="00D77256"/>
    <w:rsid w:val="00D816CD"/>
    <w:rsid w:val="00D82FC8"/>
    <w:rsid w:val="00D83907"/>
    <w:rsid w:val="00D83CF5"/>
    <w:rsid w:val="00D83D78"/>
    <w:rsid w:val="00D83F92"/>
    <w:rsid w:val="00D8582D"/>
    <w:rsid w:val="00D85D79"/>
    <w:rsid w:val="00D86784"/>
    <w:rsid w:val="00D87916"/>
    <w:rsid w:val="00D906C5"/>
    <w:rsid w:val="00D90F75"/>
    <w:rsid w:val="00D91B80"/>
    <w:rsid w:val="00D92321"/>
    <w:rsid w:val="00D93692"/>
    <w:rsid w:val="00D94920"/>
    <w:rsid w:val="00D967DF"/>
    <w:rsid w:val="00D96FD7"/>
    <w:rsid w:val="00D97221"/>
    <w:rsid w:val="00DA2FBF"/>
    <w:rsid w:val="00DA4986"/>
    <w:rsid w:val="00DA5F4C"/>
    <w:rsid w:val="00DB04A6"/>
    <w:rsid w:val="00DB114E"/>
    <w:rsid w:val="00DB6E59"/>
    <w:rsid w:val="00DB713B"/>
    <w:rsid w:val="00DB72D0"/>
    <w:rsid w:val="00DC26EE"/>
    <w:rsid w:val="00DC647E"/>
    <w:rsid w:val="00DC70C6"/>
    <w:rsid w:val="00DD3242"/>
    <w:rsid w:val="00DD3DEF"/>
    <w:rsid w:val="00DD70FA"/>
    <w:rsid w:val="00DE2CEB"/>
    <w:rsid w:val="00DE3761"/>
    <w:rsid w:val="00DE39ED"/>
    <w:rsid w:val="00DE70C6"/>
    <w:rsid w:val="00DF0DCE"/>
    <w:rsid w:val="00DF16D6"/>
    <w:rsid w:val="00DF290F"/>
    <w:rsid w:val="00DF4200"/>
    <w:rsid w:val="00DF623B"/>
    <w:rsid w:val="00DF67AB"/>
    <w:rsid w:val="00DF71AD"/>
    <w:rsid w:val="00E01A0F"/>
    <w:rsid w:val="00E023EA"/>
    <w:rsid w:val="00E02865"/>
    <w:rsid w:val="00E05961"/>
    <w:rsid w:val="00E107FF"/>
    <w:rsid w:val="00E16790"/>
    <w:rsid w:val="00E16EF7"/>
    <w:rsid w:val="00E22F97"/>
    <w:rsid w:val="00E23D76"/>
    <w:rsid w:val="00E2417C"/>
    <w:rsid w:val="00E33C1A"/>
    <w:rsid w:val="00E34855"/>
    <w:rsid w:val="00E376D3"/>
    <w:rsid w:val="00E40335"/>
    <w:rsid w:val="00E409E7"/>
    <w:rsid w:val="00E429E1"/>
    <w:rsid w:val="00E43554"/>
    <w:rsid w:val="00E45476"/>
    <w:rsid w:val="00E4625E"/>
    <w:rsid w:val="00E46DA7"/>
    <w:rsid w:val="00E5400D"/>
    <w:rsid w:val="00E56748"/>
    <w:rsid w:val="00E569B8"/>
    <w:rsid w:val="00E57438"/>
    <w:rsid w:val="00E57D40"/>
    <w:rsid w:val="00E60B28"/>
    <w:rsid w:val="00E65B78"/>
    <w:rsid w:val="00E66909"/>
    <w:rsid w:val="00E67F1A"/>
    <w:rsid w:val="00E70FC2"/>
    <w:rsid w:val="00E71721"/>
    <w:rsid w:val="00E71D89"/>
    <w:rsid w:val="00E731D2"/>
    <w:rsid w:val="00E76F01"/>
    <w:rsid w:val="00E85A78"/>
    <w:rsid w:val="00E85AAB"/>
    <w:rsid w:val="00E95A85"/>
    <w:rsid w:val="00EA1328"/>
    <w:rsid w:val="00EA1C4C"/>
    <w:rsid w:val="00EA33A1"/>
    <w:rsid w:val="00EA3C76"/>
    <w:rsid w:val="00EA6856"/>
    <w:rsid w:val="00EB0676"/>
    <w:rsid w:val="00EB271C"/>
    <w:rsid w:val="00EB36FF"/>
    <w:rsid w:val="00EB71F2"/>
    <w:rsid w:val="00EC05C1"/>
    <w:rsid w:val="00EC0F6D"/>
    <w:rsid w:val="00EC36F1"/>
    <w:rsid w:val="00EC46D7"/>
    <w:rsid w:val="00EC5BC3"/>
    <w:rsid w:val="00ED4B74"/>
    <w:rsid w:val="00ED5ADD"/>
    <w:rsid w:val="00ED604F"/>
    <w:rsid w:val="00ED7590"/>
    <w:rsid w:val="00ED7674"/>
    <w:rsid w:val="00EE08EE"/>
    <w:rsid w:val="00EE2ED8"/>
    <w:rsid w:val="00EE348D"/>
    <w:rsid w:val="00EE39A4"/>
    <w:rsid w:val="00EE633F"/>
    <w:rsid w:val="00EF0AD0"/>
    <w:rsid w:val="00EF3585"/>
    <w:rsid w:val="00F00733"/>
    <w:rsid w:val="00F014A0"/>
    <w:rsid w:val="00F065A6"/>
    <w:rsid w:val="00F076F8"/>
    <w:rsid w:val="00F11050"/>
    <w:rsid w:val="00F11CAD"/>
    <w:rsid w:val="00F11EE4"/>
    <w:rsid w:val="00F13D01"/>
    <w:rsid w:val="00F141F9"/>
    <w:rsid w:val="00F16FE3"/>
    <w:rsid w:val="00F207AE"/>
    <w:rsid w:val="00F231FB"/>
    <w:rsid w:val="00F2339B"/>
    <w:rsid w:val="00F241CB"/>
    <w:rsid w:val="00F279B5"/>
    <w:rsid w:val="00F309A7"/>
    <w:rsid w:val="00F30B67"/>
    <w:rsid w:val="00F3279C"/>
    <w:rsid w:val="00F3671C"/>
    <w:rsid w:val="00F36846"/>
    <w:rsid w:val="00F370D8"/>
    <w:rsid w:val="00F41666"/>
    <w:rsid w:val="00F421B7"/>
    <w:rsid w:val="00F42872"/>
    <w:rsid w:val="00F4467D"/>
    <w:rsid w:val="00F4764B"/>
    <w:rsid w:val="00F56286"/>
    <w:rsid w:val="00F574ED"/>
    <w:rsid w:val="00F610CB"/>
    <w:rsid w:val="00F61278"/>
    <w:rsid w:val="00F617D6"/>
    <w:rsid w:val="00F635B9"/>
    <w:rsid w:val="00F64652"/>
    <w:rsid w:val="00F66A8D"/>
    <w:rsid w:val="00F674DE"/>
    <w:rsid w:val="00F72264"/>
    <w:rsid w:val="00F73A4F"/>
    <w:rsid w:val="00F74379"/>
    <w:rsid w:val="00F750C8"/>
    <w:rsid w:val="00F770D3"/>
    <w:rsid w:val="00F77252"/>
    <w:rsid w:val="00F82A8B"/>
    <w:rsid w:val="00F830D5"/>
    <w:rsid w:val="00F8587A"/>
    <w:rsid w:val="00F90E70"/>
    <w:rsid w:val="00F9674E"/>
    <w:rsid w:val="00FA7289"/>
    <w:rsid w:val="00FA7F8A"/>
    <w:rsid w:val="00FB1691"/>
    <w:rsid w:val="00FB1832"/>
    <w:rsid w:val="00FB358B"/>
    <w:rsid w:val="00FB5311"/>
    <w:rsid w:val="00FB5626"/>
    <w:rsid w:val="00FC3EFE"/>
    <w:rsid w:val="00FC4EDC"/>
    <w:rsid w:val="00FD4633"/>
    <w:rsid w:val="00FD5605"/>
    <w:rsid w:val="00FD5854"/>
    <w:rsid w:val="00FE2EFB"/>
    <w:rsid w:val="00FE3FC1"/>
    <w:rsid w:val="00FE488A"/>
    <w:rsid w:val="00FF23BB"/>
    <w:rsid w:val="00FF279C"/>
    <w:rsid w:val="00FF401E"/>
    <w:rsid w:val="00FF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3CF43"/>
  <w15:docId w15:val="{D46DF2CF-70EF-F443-95D1-B466788A5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7A3F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71C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AD1687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23B6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23B60"/>
    <w:rPr>
      <w:color w:val="605E5C"/>
      <w:shd w:val="clear" w:color="auto" w:fill="E1DFDD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294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2940"/>
    <w:rPr>
      <w:rFonts w:ascii="Tahoma" w:hAnsi="Tahoma" w:cs="Tahoma"/>
      <w:sz w:val="16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29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2940"/>
    <w:rPr>
      <w:rFonts w:ascii="Tahoma" w:hAnsi="Tahoma" w:cs="Tahom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2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294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B18E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Tabellenraster">
    <w:name w:val="Table Grid"/>
    <w:basedOn w:val="NormaleTabelle"/>
    <w:uiPriority w:val="39"/>
    <w:rsid w:val="007B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3D1BBD"/>
    <w:rPr>
      <w:color w:val="808080"/>
    </w:rPr>
  </w:style>
  <w:style w:type="paragraph" w:customStyle="1" w:styleId="Heading3">
    <w:name w:val="Heading3"/>
    <w:basedOn w:val="Standard"/>
    <w:link w:val="Heading3Char"/>
    <w:qFormat/>
    <w:rsid w:val="00365F9A"/>
    <w:rPr>
      <w:rFonts w:cs="Times New Roman"/>
      <w:sz w:val="28"/>
      <w:szCs w:val="28"/>
    </w:rPr>
  </w:style>
  <w:style w:type="character" w:customStyle="1" w:styleId="Heading3Char">
    <w:name w:val="Heading3 Char"/>
    <w:basedOn w:val="Absatz-Standardschriftart"/>
    <w:link w:val="Heading3"/>
    <w:rsid w:val="00365F9A"/>
    <w:rPr>
      <w:rFonts w:ascii="Times New Roman" w:hAnsi="Times New Roman" w:cs="Times New Roman"/>
      <w:sz w:val="28"/>
      <w:szCs w:val="28"/>
    </w:rPr>
  </w:style>
  <w:style w:type="paragraph" w:styleId="Listenabsatz">
    <w:name w:val="List Paragraph"/>
    <w:basedOn w:val="Standard"/>
    <w:uiPriority w:val="34"/>
    <w:qFormat/>
    <w:rsid w:val="00D83907"/>
    <w:pPr>
      <w:spacing w:after="0" w:line="240" w:lineRule="auto"/>
      <w:ind w:left="720"/>
    </w:pPr>
    <w:rPr>
      <w:rFonts w:ascii="Calibri" w:hAnsi="Calibri" w:cs="Calibri"/>
      <w:lang w:eastAsia="zh-CN"/>
    </w:rPr>
  </w:style>
  <w:style w:type="paragraph" w:styleId="StandardWeb">
    <w:name w:val="Normal (Web)"/>
    <w:basedOn w:val="Standard"/>
    <w:uiPriority w:val="99"/>
    <w:unhideWhenUsed/>
    <w:rsid w:val="00AD168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D1687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customStyle="1" w:styleId="Heading4">
    <w:name w:val="Heading4"/>
    <w:basedOn w:val="Heading3"/>
    <w:qFormat/>
    <w:rsid w:val="00003F58"/>
    <w:rPr>
      <w:sz w:val="24"/>
      <w:szCs w:val="24"/>
    </w:rPr>
  </w:style>
  <w:style w:type="paragraph" w:customStyle="1" w:styleId="Literaturverzeichnis1">
    <w:name w:val="Literaturverzeichnis1"/>
    <w:basedOn w:val="Standard"/>
    <w:link w:val="BibliographyZchn"/>
    <w:rsid w:val="006E1EEE"/>
    <w:pPr>
      <w:tabs>
        <w:tab w:val="left" w:pos="380"/>
      </w:tabs>
      <w:spacing w:after="0" w:line="480" w:lineRule="auto"/>
      <w:ind w:left="384" w:hanging="384"/>
    </w:pPr>
    <w:rPr>
      <w:rFonts w:cs="Times New Roman"/>
      <w:lang w:eastAsia="zh-CN"/>
    </w:rPr>
  </w:style>
  <w:style w:type="character" w:customStyle="1" w:styleId="BibliographyZchn">
    <w:name w:val="Bibliography Zchn"/>
    <w:basedOn w:val="Absatz-Standardschriftart"/>
    <w:link w:val="Literaturverzeichnis1"/>
    <w:rsid w:val="006E1EEE"/>
    <w:rPr>
      <w:rFonts w:ascii="Times New Roman" w:hAnsi="Times New Roman" w:cs="Times New Roman"/>
      <w:lang w:eastAsia="zh-C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71C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arbeitung">
    <w:name w:val="Revision"/>
    <w:hidden/>
    <w:uiPriority w:val="99"/>
    <w:semiHidden/>
    <w:rsid w:val="00B16F2F"/>
    <w:pPr>
      <w:spacing w:after="0" w:line="240" w:lineRule="auto"/>
    </w:pPr>
    <w:rPr>
      <w:rFonts w:ascii="Times New Roman" w:hAnsi="Times New Roman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1223E"/>
    <w:rPr>
      <w:color w:val="605E5C"/>
      <w:shd w:val="clear" w:color="auto" w:fill="E1DFDD"/>
    </w:rPr>
  </w:style>
  <w:style w:type="paragraph" w:customStyle="1" w:styleId="TableParagraph">
    <w:name w:val="Table Paragraph"/>
    <w:basedOn w:val="Standard"/>
    <w:uiPriority w:val="1"/>
    <w:qFormat/>
    <w:rsid w:val="0090532A"/>
    <w:pPr>
      <w:widowControl w:val="0"/>
      <w:autoSpaceDE w:val="0"/>
      <w:autoSpaceDN w:val="0"/>
      <w:spacing w:after="0" w:line="254" w:lineRule="exact"/>
      <w:ind w:left="109"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3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reddit.com/r/AskDocs/comments/14ckwcp/electric_shock_in_neck_and_armpit/" TargetMode="External"/><Relationship Id="rId18" Type="http://schemas.openxmlformats.org/officeDocument/2006/relationships/hyperlink" Target="https://www.reddit.com/r/AskDocs/comments/14gsz4w/no_period_in_4_months/" TargetMode="External"/><Relationship Id="rId26" Type="http://schemas.openxmlformats.org/officeDocument/2006/relationships/hyperlink" Target="https://www.reddit.com/r/AskDocs/comments/14jx77b/uti_or_friction/" TargetMode="External"/><Relationship Id="rId39" Type="http://schemas.openxmlformats.org/officeDocument/2006/relationships/hyperlink" Target="https://www.reddit.com/r/AskDocs/comments/14epjg6/lungs_pain_inside_lung_pain/" TargetMode="External"/><Relationship Id="rId21" Type="http://schemas.openxmlformats.org/officeDocument/2006/relationships/hyperlink" Target="https://www.reddit.com/r/AskDocs/comments/14jzlhh/why_do_my_legs_do_this/" TargetMode="External"/><Relationship Id="rId34" Type="http://schemas.openxmlformats.org/officeDocument/2006/relationships/hyperlink" Target="https://www.reddit.com/r/AskDocs/comments/14fshtx/shin_pain_after_run_28f/" TargetMode="External"/><Relationship Id="rId42" Type="http://schemas.openxmlformats.org/officeDocument/2006/relationships/hyperlink" Target="https://www.reddit.com/r/AskDocs/comments/14ay33z/dull_ache_in_left_testicle/" TargetMode="External"/><Relationship Id="rId47" Type="http://schemas.openxmlformats.org/officeDocument/2006/relationships/hyperlink" Target="https://www.reddit.com/r/AskDocs/comments/14mchud/calf_knots/" TargetMode="External"/><Relationship Id="rId50" Type="http://schemas.openxmlformats.org/officeDocument/2006/relationships/hyperlink" Target="https://www.reddit.com/r/AskDocs/comments/14ivqxw/diahrea_for_6_weeks/" TargetMode="External"/><Relationship Id="rId55" Type="http://schemas.openxmlformats.org/officeDocument/2006/relationships/hyperlink" Target="https://www.reddit.com/r/AskDocs/comments/14i5y0o/105_fever_and_sore_abslower_belly/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www.reddit.com/r/AskDocs/comments/14enray/siderib_injury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reddit.com/r/AskDocs/comments/14ft7ys/is_it_possible_to_have_yeast_infection_only_on/" TargetMode="External"/><Relationship Id="rId29" Type="http://schemas.openxmlformats.org/officeDocument/2006/relationships/hyperlink" Target="https://www.reddit.com/r/AskDocs/comments/14l9bpt/blood_in_my_stool/" TargetMode="External"/><Relationship Id="rId11" Type="http://schemas.openxmlformats.org/officeDocument/2006/relationships/hyperlink" Target="https://www.reddit.com/r/AskDocs/comments/14hh03i/fell_on_my_hands_and_thumb_hurts/" TargetMode="External"/><Relationship Id="rId24" Type="http://schemas.openxmlformats.org/officeDocument/2006/relationships/hyperlink" Target="https://www.reddit.com/r/AskDocs/comments/14ixbzd/19m_tingling_sensation_in_hands_and_feet_during/" TargetMode="External"/><Relationship Id="rId32" Type="http://schemas.openxmlformats.org/officeDocument/2006/relationships/hyperlink" Target="https://www.reddit.com/r/AskDocs/comments/14jbuuu/i_inhaled_a_macaroni_noodle_and_am_scared_of/" TargetMode="External"/><Relationship Id="rId37" Type="http://schemas.openxmlformats.org/officeDocument/2006/relationships/hyperlink" Target="https://www.reddit.com/r/AskDocs/comments/14avegt/i_cant_identify_this_shoulder_pain_please_help/" TargetMode="External"/><Relationship Id="rId40" Type="http://schemas.openxmlformats.org/officeDocument/2006/relationships/hyperlink" Target="https://www.reddit.com/r/AskDocs/comments/14ckwcp/electric_shock_in_neck_and_armpit/" TargetMode="External"/><Relationship Id="rId45" Type="http://schemas.openxmlformats.org/officeDocument/2006/relationships/hyperlink" Target="https://www.reddit.com/r/AskDocs/comments/14gsz4w/no_period_in_4_months/" TargetMode="External"/><Relationship Id="rId53" Type="http://schemas.openxmlformats.org/officeDocument/2006/relationships/hyperlink" Target="https://www.reddit.com/r/AskDocs/comments/14jx77b/uti_or_friction/" TargetMode="External"/><Relationship Id="rId58" Type="http://schemas.openxmlformats.org/officeDocument/2006/relationships/hyperlink" Target="https://www.reddit.com/r/AskDocs/comments/14jmp9t/weird_drop_on_heart_rhythm/" TargetMode="External"/><Relationship Id="rId5" Type="http://schemas.openxmlformats.org/officeDocument/2006/relationships/settings" Target="settings.xml"/><Relationship Id="rId61" Type="http://schemas.openxmlformats.org/officeDocument/2006/relationships/fontTable" Target="fontTable.xml"/><Relationship Id="rId19" Type="http://schemas.openxmlformats.org/officeDocument/2006/relationships/hyperlink" Target="https://www.reddit.com/r/AskDocs/comments/14k8uv2/i_just_found_this_random_scar_and_lump_in_the/" TargetMode="External"/><Relationship Id="rId14" Type="http://schemas.openxmlformats.org/officeDocument/2006/relationships/hyperlink" Target="https://www.reddit.com/r/AskDocs/comments/14ggsg8/kidney_infection/" TargetMode="External"/><Relationship Id="rId22" Type="http://schemas.openxmlformats.org/officeDocument/2006/relationships/hyperlink" Target="https://www.reddit.com/r/AskDocs/comments/14ltfn7/skin_changes_on_my_thighs_photos_on_comments/" TargetMode="External"/><Relationship Id="rId27" Type="http://schemas.openxmlformats.org/officeDocument/2006/relationships/hyperlink" Target="https://www.reddit.com/r/AskDocs/comments/14lq0oj/weird_tingly_pressure_in_bladder_constant_urge_to/" TargetMode="External"/><Relationship Id="rId30" Type="http://schemas.openxmlformats.org/officeDocument/2006/relationships/hyperlink" Target="https://www.reddit.com/r/AskDocs/comments/14hynsg/dog_tooth_scraped_cartridge_on_inside_of_my/" TargetMode="External"/><Relationship Id="rId35" Type="http://schemas.openxmlformats.org/officeDocument/2006/relationships/hyperlink" Target="https://www.reddit.com/r/AskDocs/comments/14i0dv6/16m_arm_hurt_when_curl_heavy_weight/" TargetMode="External"/><Relationship Id="rId43" Type="http://schemas.openxmlformats.org/officeDocument/2006/relationships/hyperlink" Target="https://www.reddit.com/r/AskDocs/comments/14ft7ys/is_it_possible_to_have_yeast_infection_only_on/" TargetMode="External"/><Relationship Id="rId48" Type="http://schemas.openxmlformats.org/officeDocument/2006/relationships/hyperlink" Target="https://www.reddit.com/r/AskDocs/comments/14gprss/my_leg_is_a_bit_swollen/" TargetMode="External"/><Relationship Id="rId56" Type="http://schemas.openxmlformats.org/officeDocument/2006/relationships/hyperlink" Target="https://www.reddit.com/r/AskDocs/comments/14hynsg/dog_tooth_scraped_cartridge_on_inside_of_my/" TargetMode="External"/><Relationship Id="rId8" Type="http://schemas.openxmlformats.org/officeDocument/2006/relationships/hyperlink" Target="https://www.reddit.com/r/AskDocs/comments/14fshtx/shin_pain_after_run_28f/" TargetMode="External"/><Relationship Id="rId51" Type="http://schemas.openxmlformats.org/officeDocument/2006/relationships/hyperlink" Target="https://www.reddit.com/r/AskDocs/comments/14l11z8/left_side_of_the_lip_is_numb_like_im_at_the/" TargetMode="External"/><Relationship Id="rId3" Type="http://schemas.openxmlformats.org/officeDocument/2006/relationships/numbering" Target="numbering.xml"/><Relationship Id="rId12" Type="http://schemas.openxmlformats.org/officeDocument/2006/relationships/hyperlink" Target="https://www.reddit.com/r/AskDocs/comments/14j1dou/really_bad_anxiety_after_hitting_head/" TargetMode="External"/><Relationship Id="rId17" Type="http://schemas.openxmlformats.org/officeDocument/2006/relationships/hyperlink" Target="https://www.reddit.com/r/AskDocs/comments/14g6ob6/period_for_25_weeks/" TargetMode="External"/><Relationship Id="rId25" Type="http://schemas.openxmlformats.org/officeDocument/2006/relationships/hyperlink" Target="https://www.reddit.com/r/AskDocs/comments/14l0gge/wrist_issue/" TargetMode="External"/><Relationship Id="rId33" Type="http://schemas.openxmlformats.org/officeDocument/2006/relationships/hyperlink" Target="https://www.reddit.com/r/AskDocs/comments/14ly5jh/popping_lung/" TargetMode="External"/><Relationship Id="rId38" Type="http://schemas.openxmlformats.org/officeDocument/2006/relationships/hyperlink" Target="https://www.reddit.com/r/AskDocs/comments/14hh03i/fell_on_my_hands_and_thumb_hurts/" TargetMode="External"/><Relationship Id="rId46" Type="http://schemas.openxmlformats.org/officeDocument/2006/relationships/hyperlink" Target="https://www.reddit.com/r/AskDocs/comments/14k8uv2/i_just_found_this_random_scar_and_lump_in_the/" TargetMode="External"/><Relationship Id="rId59" Type="http://schemas.openxmlformats.org/officeDocument/2006/relationships/hyperlink" Target="https://www.reddit.com/r/AskDocs/comments/14jbuuu/i_inhaled_a_macaroni_noodle_and_am_scared_of/" TargetMode="External"/><Relationship Id="rId20" Type="http://schemas.openxmlformats.org/officeDocument/2006/relationships/hyperlink" Target="https://www.reddit.com/r/AskDocs/comments/14mchud/calf_knots/" TargetMode="External"/><Relationship Id="rId41" Type="http://schemas.openxmlformats.org/officeDocument/2006/relationships/hyperlink" Target="https://www.reddit.com/r/AskDocs/comments/14ggsg8/kidney_infection/" TargetMode="External"/><Relationship Id="rId54" Type="http://schemas.openxmlformats.org/officeDocument/2006/relationships/hyperlink" Target="https://www.reddit.com/r/AskDocs/comments/14e00ng/burning_pain_when_peeing_no_way_this_is_an_std/" TargetMode="External"/><Relationship Id="rId62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www.reddit.com/r/AskDocs/comments/14ay33z/dull_ache_in_left_testicle/" TargetMode="External"/><Relationship Id="rId23" Type="http://schemas.openxmlformats.org/officeDocument/2006/relationships/hyperlink" Target="https://www.reddit.com/r/AskDocs/comments/14l2p0e/can_someone_help_me/" TargetMode="External"/><Relationship Id="rId28" Type="http://schemas.openxmlformats.org/officeDocument/2006/relationships/hyperlink" Target="https://www.reddit.com/r/AskDocs/comments/14i5y0o/105_fever_and_sore_abslower_belly/" TargetMode="External"/><Relationship Id="rId36" Type="http://schemas.openxmlformats.org/officeDocument/2006/relationships/hyperlink" Target="https://www.reddit.com/r/AskDocs/comments/14kxdjj/swollen_foot_no_clot/" TargetMode="External"/><Relationship Id="rId49" Type="http://schemas.openxmlformats.org/officeDocument/2006/relationships/hyperlink" Target="https://www.reddit.com/r/AskDocs/comments/14ltfn7/skin_changes_on_my_thighs_photos_on_comments/" TargetMode="External"/><Relationship Id="rId57" Type="http://schemas.openxmlformats.org/officeDocument/2006/relationships/hyperlink" Target="https://www.reddit.com/r/AskDocs/comments/14ckxmz/should_i_go_to_the_er/" TargetMode="External"/><Relationship Id="rId10" Type="http://schemas.openxmlformats.org/officeDocument/2006/relationships/hyperlink" Target="https://www.reddit.com/r/AskDocs/comments/14gywqb/radiating_pain_in_leg_after_rolling_ankle_30m/" TargetMode="External"/><Relationship Id="rId31" Type="http://schemas.openxmlformats.org/officeDocument/2006/relationships/hyperlink" Target="https://www.reddit.com/r/AskDocs/comments/14ckxmz/should_i_go_to_the_er/" TargetMode="External"/><Relationship Id="rId44" Type="http://schemas.openxmlformats.org/officeDocument/2006/relationships/hyperlink" Target="https://www.reddit.com/r/AskDocs/comments/14g6ob6/period_for_25_weeks/" TargetMode="External"/><Relationship Id="rId52" Type="http://schemas.openxmlformats.org/officeDocument/2006/relationships/hyperlink" Target="https://www.reddit.com/r/AskDocs/comments/14ixbzd/19m_tingling_sensation_in_hands_and_feet_during/" TargetMode="External"/><Relationship Id="rId60" Type="http://schemas.openxmlformats.org/officeDocument/2006/relationships/hyperlink" Target="https://www.reddit.com/r/AskDocs/comments/14ly5jh/popping_lung/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reddit.com/r/AskDocs/comments/14i0dv6/16m_arm_hurt_when_curl_heavy_weight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mo2807\Desktop\Sci_Reports_Submission_Template_draft-SW-C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yXutRXKctorrn56tpjljBwMrY4A==">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</go:docsCustomData>
</go:gDocsCustomXmlDataStorage>
</file>

<file path=customXml/itemProps1.xml><?xml version="1.0" encoding="utf-8"?>
<ds:datastoreItem xmlns:ds="http://schemas.openxmlformats.org/officeDocument/2006/customXml" ds:itemID="{D666B747-EC2E-4827-9630-F8294C4299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cmo2807\Desktop\Sci_Reports_Submission_Template_draft-SW-CM.dotx</Template>
  <TotalTime>0</TotalTime>
  <Pages>3</Pages>
  <Words>1539</Words>
  <Characters>9700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 Ma, Springer Beijing</dc:creator>
  <cp:lastModifiedBy>Marvin Kopka</cp:lastModifiedBy>
  <cp:revision>85</cp:revision>
  <dcterms:created xsi:type="dcterms:W3CDTF">2024-03-25T11:00:00Z</dcterms:created>
  <dcterms:modified xsi:type="dcterms:W3CDTF">2024-09-21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84.4592013889</vt:r8>
  </property>
  <property fmtid="{D5CDD505-2E9C-101B-9397-08002B2CF9AE}" pid="4" name="EditTimer">
    <vt:i4>4160</vt:i4>
  </property>
  <property fmtid="{D5CDD505-2E9C-101B-9397-08002B2CF9AE}" pid="5" name="ZOTERO_PREF_1">
    <vt:lpwstr>&lt;data data-version="3" zotero-version="6.0.30"&gt;&lt;session id="Z4KXyebs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6" name="ZOTERO_PREF_2">
    <vt:lpwstr>s" value="true"/&gt;&lt;/prefs&gt;&lt;/data&gt;</vt:lpwstr>
  </property>
</Properties>
</file>